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B44ABF" w14:textId="77777777" w:rsidR="0055395A" w:rsidRPr="00101C53" w:rsidRDefault="0055395A" w:rsidP="0055395A">
      <w:pPr>
        <w:spacing w:after="0" w:line="360" w:lineRule="auto"/>
        <w:rPr>
          <w:rFonts w:cstheme="minorHAnsi"/>
          <w:b/>
          <w:bCs/>
          <w:sz w:val="16"/>
          <w:szCs w:val="16"/>
          <w:lang w:val="en-GB"/>
        </w:rPr>
      </w:pPr>
      <w:r w:rsidRPr="00101C53">
        <w:rPr>
          <w:rFonts w:cstheme="minorHAnsi"/>
          <w:b/>
          <w:bCs/>
          <w:sz w:val="16"/>
          <w:szCs w:val="16"/>
          <w:lang w:val="en-GB"/>
        </w:rPr>
        <w:t>The number of conspecific alarm substance donors notably influences the behavioural responses of zebrafish subjected to a traumatic stress procedure</w:t>
      </w:r>
    </w:p>
    <w:p w14:paraId="7DA46BDB" w14:textId="77777777" w:rsidR="0055395A" w:rsidRDefault="0055395A" w:rsidP="0055395A">
      <w:pPr>
        <w:spacing w:after="0" w:line="360" w:lineRule="auto"/>
        <w:rPr>
          <w:rFonts w:cstheme="minorHAnsi"/>
          <w:b/>
          <w:bCs/>
          <w:sz w:val="16"/>
          <w:szCs w:val="16"/>
        </w:rPr>
      </w:pPr>
    </w:p>
    <w:p w14:paraId="27CAB51C" w14:textId="77777777" w:rsidR="0055395A" w:rsidRDefault="0055395A" w:rsidP="0055395A">
      <w:pPr>
        <w:spacing w:after="0" w:line="360" w:lineRule="auto"/>
        <w:rPr>
          <w:rFonts w:cstheme="minorHAnsi"/>
          <w:b/>
          <w:bCs/>
          <w:sz w:val="16"/>
          <w:szCs w:val="16"/>
        </w:rPr>
      </w:pPr>
      <w:r>
        <w:rPr>
          <w:rFonts w:cstheme="minorHAnsi"/>
          <w:b/>
          <w:bCs/>
          <w:sz w:val="16"/>
          <w:szCs w:val="16"/>
        </w:rPr>
        <w:t xml:space="preserve">Journal: </w:t>
      </w:r>
      <w:r w:rsidRPr="00101C53">
        <w:rPr>
          <w:rFonts w:cstheme="minorHAnsi"/>
          <w:b/>
          <w:bCs/>
          <w:sz w:val="16"/>
          <w:szCs w:val="16"/>
        </w:rPr>
        <w:t>Fish Physiology and Biochemistry</w:t>
      </w:r>
    </w:p>
    <w:p w14:paraId="2692B316" w14:textId="77777777" w:rsidR="0055395A" w:rsidRDefault="0055395A" w:rsidP="0055395A">
      <w:pPr>
        <w:spacing w:after="0" w:line="360" w:lineRule="auto"/>
        <w:rPr>
          <w:rFonts w:cstheme="minorHAnsi"/>
          <w:b/>
          <w:bCs/>
          <w:sz w:val="16"/>
          <w:szCs w:val="16"/>
          <w:lang w:val="en-GB"/>
        </w:rPr>
      </w:pPr>
    </w:p>
    <w:p w14:paraId="64ED2A82" w14:textId="77777777" w:rsidR="0055395A" w:rsidRPr="00FD7452" w:rsidRDefault="0055395A" w:rsidP="0055395A">
      <w:pPr>
        <w:spacing w:after="0" w:line="360" w:lineRule="auto"/>
        <w:rPr>
          <w:rFonts w:cstheme="minorHAnsi"/>
          <w:b/>
          <w:bCs/>
          <w:sz w:val="16"/>
          <w:szCs w:val="16"/>
          <w:lang w:val="en-GB"/>
        </w:rPr>
      </w:pPr>
      <w:r w:rsidRPr="00FD7452">
        <w:rPr>
          <w:rFonts w:cstheme="minorHAnsi"/>
          <w:b/>
          <w:bCs/>
          <w:sz w:val="16"/>
          <w:szCs w:val="16"/>
          <w:lang w:val="en-GB"/>
        </w:rPr>
        <w:t xml:space="preserve">C van </w:t>
      </w:r>
      <w:proofErr w:type="spellStart"/>
      <w:r w:rsidRPr="00FD7452">
        <w:rPr>
          <w:rFonts w:cstheme="minorHAnsi"/>
          <w:b/>
          <w:bCs/>
          <w:sz w:val="16"/>
          <w:szCs w:val="16"/>
          <w:lang w:val="en-GB"/>
        </w:rPr>
        <w:t>Staden</w:t>
      </w:r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a</w:t>
      </w:r>
      <w:proofErr w:type="spellEnd"/>
      <w:r w:rsidRPr="00FD7452">
        <w:rPr>
          <w:rFonts w:cstheme="minorHAnsi"/>
          <w:b/>
          <w:bCs/>
          <w:sz w:val="16"/>
          <w:szCs w:val="16"/>
          <w:lang w:val="en-GB"/>
        </w:rPr>
        <w:t>, K Finger-</w:t>
      </w:r>
      <w:proofErr w:type="spellStart"/>
      <w:r w:rsidRPr="00FD7452">
        <w:rPr>
          <w:rFonts w:cstheme="minorHAnsi"/>
          <w:b/>
          <w:bCs/>
          <w:sz w:val="16"/>
          <w:szCs w:val="16"/>
          <w:lang w:val="en-GB"/>
        </w:rPr>
        <w:t>Baier</w:t>
      </w:r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b</w:t>
      </w:r>
      <w:proofErr w:type="spellEnd"/>
      <w:r w:rsidRPr="00FD7452">
        <w:rPr>
          <w:rFonts w:cstheme="minorHAnsi"/>
          <w:b/>
          <w:bCs/>
          <w:sz w:val="16"/>
          <w:szCs w:val="16"/>
          <w:lang w:val="en-GB"/>
        </w:rPr>
        <w:t xml:space="preserve">, D </w:t>
      </w:r>
      <w:proofErr w:type="spellStart"/>
      <w:r w:rsidRPr="00FD7452">
        <w:rPr>
          <w:rFonts w:cstheme="minorHAnsi"/>
          <w:b/>
          <w:bCs/>
          <w:sz w:val="16"/>
          <w:szCs w:val="16"/>
          <w:lang w:val="en-GB"/>
        </w:rPr>
        <w:t>Weinshenker</w:t>
      </w:r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c</w:t>
      </w:r>
      <w:proofErr w:type="spellEnd"/>
      <w:r w:rsidRPr="00FD7452">
        <w:rPr>
          <w:rFonts w:cstheme="minorHAnsi"/>
          <w:b/>
          <w:bCs/>
          <w:sz w:val="16"/>
          <w:szCs w:val="16"/>
          <w:lang w:val="en-GB"/>
        </w:rPr>
        <w:t xml:space="preserve">, TL </w:t>
      </w:r>
      <w:proofErr w:type="spellStart"/>
      <w:r w:rsidRPr="00FD7452">
        <w:rPr>
          <w:rFonts w:cstheme="minorHAnsi"/>
          <w:b/>
          <w:bCs/>
          <w:sz w:val="16"/>
          <w:szCs w:val="16"/>
          <w:lang w:val="en-GB"/>
        </w:rPr>
        <w:t>Botha</w:t>
      </w:r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d</w:t>
      </w:r>
      <w:proofErr w:type="spellEnd"/>
      <w:r w:rsidRPr="00FD7452">
        <w:rPr>
          <w:rFonts w:cstheme="minorHAnsi"/>
          <w:b/>
          <w:bCs/>
          <w:sz w:val="16"/>
          <w:szCs w:val="16"/>
          <w:lang w:val="en-GB"/>
        </w:rPr>
        <w:t>, L Brand</w:t>
      </w:r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a</w:t>
      </w:r>
      <w:r w:rsidRPr="00FD7452">
        <w:rPr>
          <w:rFonts w:cstheme="minorHAnsi"/>
          <w:b/>
          <w:bCs/>
          <w:sz w:val="16"/>
          <w:szCs w:val="16"/>
          <w:lang w:val="en-GB"/>
        </w:rPr>
        <w:t xml:space="preserve">, D </w:t>
      </w:r>
      <w:proofErr w:type="spellStart"/>
      <w:r w:rsidRPr="00FD7452">
        <w:rPr>
          <w:rFonts w:cstheme="minorHAnsi"/>
          <w:b/>
          <w:bCs/>
          <w:sz w:val="16"/>
          <w:szCs w:val="16"/>
          <w:lang w:val="en-GB"/>
        </w:rPr>
        <w:t>Wolmarans</w:t>
      </w:r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a</w:t>
      </w:r>
      <w:proofErr w:type="spellEnd"/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,</w:t>
      </w:r>
      <w:r w:rsidRPr="00FD7452">
        <w:rPr>
          <w:rFonts w:cstheme="minorHAnsi"/>
          <w:b/>
          <w:bCs/>
          <w:sz w:val="16"/>
          <w:szCs w:val="16"/>
          <w:lang w:val="en-GB"/>
        </w:rPr>
        <w:t>*</w:t>
      </w:r>
    </w:p>
    <w:p w14:paraId="79849D0F" w14:textId="77777777" w:rsidR="0055395A" w:rsidRPr="00FD7452" w:rsidRDefault="0055395A" w:rsidP="0055395A">
      <w:pPr>
        <w:spacing w:after="0" w:line="360" w:lineRule="auto"/>
        <w:rPr>
          <w:rFonts w:cstheme="minorHAnsi"/>
          <w:i/>
          <w:iCs/>
          <w:sz w:val="16"/>
          <w:szCs w:val="16"/>
          <w:lang w:val="en-GB"/>
        </w:rPr>
      </w:pPr>
      <w:proofErr w:type="spellStart"/>
      <w:r w:rsidRPr="00FD7452">
        <w:rPr>
          <w:rFonts w:cstheme="minorHAnsi"/>
          <w:i/>
          <w:iCs/>
          <w:sz w:val="16"/>
          <w:szCs w:val="16"/>
          <w:vertAlign w:val="superscript"/>
          <w:lang w:val="en-GB"/>
        </w:rPr>
        <w:t>a</w:t>
      </w:r>
      <w:r w:rsidRPr="00FD7452">
        <w:rPr>
          <w:rFonts w:cstheme="minorHAnsi"/>
          <w:i/>
          <w:iCs/>
          <w:sz w:val="16"/>
          <w:szCs w:val="16"/>
          <w:lang w:val="en-GB"/>
        </w:rPr>
        <w:t>Centre</w:t>
      </w:r>
      <w:proofErr w:type="spellEnd"/>
      <w:r w:rsidRPr="00FD7452">
        <w:rPr>
          <w:rFonts w:cstheme="minorHAnsi"/>
          <w:i/>
          <w:iCs/>
          <w:sz w:val="16"/>
          <w:szCs w:val="16"/>
          <w:lang w:val="en-GB"/>
        </w:rPr>
        <w:t xml:space="preserve"> of Excellence for Pharmaceutical Sciences, Department of Pharmacology, North-West University, 11 Hoffman Street, Potchefstroom, 2520, South Africa</w:t>
      </w:r>
    </w:p>
    <w:p w14:paraId="6F8A2E80" w14:textId="77777777" w:rsidR="0055395A" w:rsidRPr="00FD7452" w:rsidRDefault="0055395A" w:rsidP="0055395A">
      <w:pPr>
        <w:spacing w:after="0" w:line="360" w:lineRule="auto"/>
        <w:rPr>
          <w:rFonts w:cstheme="minorHAnsi"/>
          <w:i/>
          <w:iCs/>
          <w:sz w:val="16"/>
          <w:szCs w:val="16"/>
          <w:lang w:val="en-GB"/>
        </w:rPr>
      </w:pPr>
      <w:proofErr w:type="spellStart"/>
      <w:r w:rsidRPr="00FD7452">
        <w:rPr>
          <w:rFonts w:cstheme="minorHAnsi"/>
          <w:i/>
          <w:iCs/>
          <w:sz w:val="16"/>
          <w:szCs w:val="16"/>
          <w:vertAlign w:val="superscript"/>
          <w:lang w:val="en-GB"/>
        </w:rPr>
        <w:t>b</w:t>
      </w:r>
      <w:r w:rsidRPr="00FD7452">
        <w:rPr>
          <w:rFonts w:cstheme="minorHAnsi"/>
          <w:i/>
          <w:iCs/>
          <w:sz w:val="16"/>
          <w:szCs w:val="16"/>
          <w:lang w:val="en-GB"/>
        </w:rPr>
        <w:t>Department</w:t>
      </w:r>
      <w:proofErr w:type="spellEnd"/>
      <w:r w:rsidRPr="00FD7452">
        <w:rPr>
          <w:rFonts w:cstheme="minorHAnsi"/>
          <w:i/>
          <w:iCs/>
          <w:sz w:val="16"/>
          <w:szCs w:val="16"/>
          <w:lang w:val="en-GB"/>
        </w:rPr>
        <w:t xml:space="preserve"> Genes - Circuits - </w:t>
      </w:r>
      <w:proofErr w:type="spellStart"/>
      <w:r w:rsidRPr="00FD7452">
        <w:rPr>
          <w:rFonts w:cstheme="minorHAnsi"/>
          <w:i/>
          <w:iCs/>
          <w:sz w:val="16"/>
          <w:szCs w:val="16"/>
          <w:lang w:val="en-GB"/>
        </w:rPr>
        <w:t>Behavior</w:t>
      </w:r>
      <w:proofErr w:type="spellEnd"/>
      <w:r w:rsidRPr="00FD7452">
        <w:rPr>
          <w:rFonts w:cstheme="minorHAnsi"/>
          <w:i/>
          <w:iCs/>
          <w:sz w:val="16"/>
          <w:szCs w:val="16"/>
          <w:lang w:val="en-GB"/>
        </w:rPr>
        <w:t xml:space="preserve">, Max Planck Institute for Biological Intelligence, </w:t>
      </w:r>
      <w:proofErr w:type="spellStart"/>
      <w:r w:rsidRPr="00FD7452">
        <w:rPr>
          <w:rFonts w:cstheme="minorHAnsi"/>
          <w:i/>
          <w:iCs/>
          <w:sz w:val="16"/>
          <w:szCs w:val="16"/>
          <w:lang w:val="en-GB"/>
        </w:rPr>
        <w:t>Martinsried</w:t>
      </w:r>
      <w:proofErr w:type="spellEnd"/>
      <w:r w:rsidRPr="00FD7452">
        <w:rPr>
          <w:rFonts w:cstheme="minorHAnsi"/>
          <w:i/>
          <w:iCs/>
          <w:sz w:val="16"/>
          <w:szCs w:val="16"/>
          <w:lang w:val="en-GB"/>
        </w:rPr>
        <w:t>, Germany</w:t>
      </w:r>
    </w:p>
    <w:p w14:paraId="2326CDA0" w14:textId="77777777" w:rsidR="0055395A" w:rsidRPr="00FD7452" w:rsidRDefault="0055395A" w:rsidP="0055395A">
      <w:pPr>
        <w:spacing w:after="0" w:line="360" w:lineRule="auto"/>
        <w:rPr>
          <w:rFonts w:cstheme="minorHAnsi"/>
          <w:i/>
          <w:iCs/>
          <w:sz w:val="16"/>
          <w:szCs w:val="16"/>
          <w:lang w:val="en-GB"/>
        </w:rPr>
      </w:pPr>
      <w:proofErr w:type="spellStart"/>
      <w:r w:rsidRPr="00FD7452">
        <w:rPr>
          <w:rFonts w:cstheme="minorHAnsi"/>
          <w:i/>
          <w:iCs/>
          <w:sz w:val="16"/>
          <w:szCs w:val="16"/>
          <w:vertAlign w:val="superscript"/>
          <w:lang w:val="en-GB"/>
        </w:rPr>
        <w:t>c</w:t>
      </w:r>
      <w:r w:rsidRPr="00FD7452">
        <w:rPr>
          <w:rFonts w:cstheme="minorHAnsi"/>
          <w:i/>
          <w:iCs/>
          <w:sz w:val="16"/>
          <w:szCs w:val="16"/>
          <w:lang w:val="en-GB"/>
        </w:rPr>
        <w:t>Department</w:t>
      </w:r>
      <w:proofErr w:type="spellEnd"/>
      <w:r w:rsidRPr="00FD7452">
        <w:rPr>
          <w:rFonts w:cstheme="minorHAnsi"/>
          <w:i/>
          <w:iCs/>
          <w:sz w:val="16"/>
          <w:szCs w:val="16"/>
          <w:lang w:val="en-GB"/>
        </w:rPr>
        <w:t xml:space="preserve"> of Human Genetics, Emory University School of Medicine, 615 Michael St., Whitehead 301, Atlanta, GA 30322, USA</w:t>
      </w:r>
    </w:p>
    <w:p w14:paraId="22AB46F9" w14:textId="77777777" w:rsidR="0055395A" w:rsidRPr="00FD7452" w:rsidRDefault="0055395A" w:rsidP="0055395A">
      <w:pPr>
        <w:spacing w:after="0" w:line="360" w:lineRule="auto"/>
        <w:rPr>
          <w:rFonts w:cstheme="minorHAnsi"/>
          <w:i/>
          <w:iCs/>
          <w:sz w:val="16"/>
          <w:szCs w:val="16"/>
          <w:lang w:val="en-GB"/>
        </w:rPr>
      </w:pPr>
      <w:proofErr w:type="spellStart"/>
      <w:r w:rsidRPr="00FD7452">
        <w:rPr>
          <w:rFonts w:cstheme="minorHAnsi"/>
          <w:i/>
          <w:iCs/>
          <w:sz w:val="16"/>
          <w:szCs w:val="16"/>
          <w:vertAlign w:val="superscript"/>
          <w:lang w:val="en-GB"/>
        </w:rPr>
        <w:t>d</w:t>
      </w:r>
      <w:r w:rsidRPr="00FD7452">
        <w:rPr>
          <w:rFonts w:cstheme="minorHAnsi"/>
          <w:i/>
          <w:iCs/>
          <w:sz w:val="16"/>
          <w:szCs w:val="16"/>
          <w:lang w:val="en-GB"/>
        </w:rPr>
        <w:t>Department</w:t>
      </w:r>
      <w:proofErr w:type="spellEnd"/>
      <w:r w:rsidRPr="00FD7452">
        <w:rPr>
          <w:rFonts w:cstheme="minorHAnsi"/>
          <w:i/>
          <w:iCs/>
          <w:sz w:val="16"/>
          <w:szCs w:val="16"/>
          <w:lang w:val="en-GB"/>
        </w:rPr>
        <w:t xml:space="preserve"> of Zoology, University of Johannesburg, Auckland Park, Johannesburg, 2006, South Africa</w:t>
      </w:r>
    </w:p>
    <w:p w14:paraId="1FCE7BC0" w14:textId="77777777" w:rsidR="0055395A" w:rsidRDefault="0055395A" w:rsidP="0055395A">
      <w:pPr>
        <w:spacing w:after="0" w:line="360" w:lineRule="auto"/>
        <w:rPr>
          <w:rFonts w:cstheme="minorHAnsi"/>
          <w:sz w:val="16"/>
          <w:szCs w:val="16"/>
          <w:lang w:val="en-GB"/>
        </w:rPr>
      </w:pPr>
    </w:p>
    <w:p w14:paraId="4F6E3E8E" w14:textId="77777777" w:rsidR="0055395A" w:rsidRPr="00FD7452" w:rsidRDefault="0055395A" w:rsidP="0055395A">
      <w:pPr>
        <w:spacing w:after="0" w:line="360" w:lineRule="auto"/>
        <w:rPr>
          <w:rFonts w:cstheme="minorHAnsi"/>
          <w:sz w:val="16"/>
          <w:szCs w:val="16"/>
          <w:lang w:val="en-GB"/>
        </w:rPr>
      </w:pPr>
      <w:r w:rsidRPr="00FD7452">
        <w:rPr>
          <w:rFonts w:cstheme="minorHAnsi"/>
          <w:sz w:val="16"/>
          <w:szCs w:val="16"/>
          <w:lang w:val="en-GB"/>
        </w:rPr>
        <w:t xml:space="preserve">Address correspondence to: De Wet Wolmarans, </w:t>
      </w:r>
      <w:proofErr w:type="spellStart"/>
      <w:r w:rsidRPr="00FD7452">
        <w:rPr>
          <w:rFonts w:cstheme="minorHAnsi"/>
          <w:sz w:val="16"/>
          <w:szCs w:val="16"/>
          <w:lang w:val="en-GB"/>
        </w:rPr>
        <w:t>Center</w:t>
      </w:r>
      <w:proofErr w:type="spellEnd"/>
      <w:r w:rsidRPr="00FD7452">
        <w:rPr>
          <w:rFonts w:cstheme="minorHAnsi"/>
          <w:sz w:val="16"/>
          <w:szCs w:val="16"/>
          <w:lang w:val="en-GB"/>
        </w:rPr>
        <w:t xml:space="preserve"> of Excellence for Pharmaceutical Sciences, Faculty of Health Sciences, North-West University, 11 Hoffman Street, Potchefstroom, South Africa.</w:t>
      </w:r>
    </w:p>
    <w:p w14:paraId="5362A434" w14:textId="77777777" w:rsidR="0055395A" w:rsidRPr="00FD7452" w:rsidRDefault="0055395A" w:rsidP="0055395A">
      <w:pPr>
        <w:spacing w:after="0" w:line="360" w:lineRule="auto"/>
        <w:rPr>
          <w:rFonts w:cstheme="minorHAnsi"/>
          <w:sz w:val="16"/>
          <w:szCs w:val="16"/>
          <w:lang w:val="en-GB"/>
        </w:rPr>
      </w:pPr>
      <w:r w:rsidRPr="00FD7452">
        <w:rPr>
          <w:rFonts w:cstheme="minorHAnsi"/>
          <w:sz w:val="16"/>
          <w:szCs w:val="16"/>
          <w:lang w:val="en-GB"/>
        </w:rPr>
        <w:t xml:space="preserve">Email: </w:t>
      </w:r>
      <w:bookmarkStart w:id="0" w:name="_Hlk130480547"/>
      <w:r w:rsidRPr="00FD7452">
        <w:rPr>
          <w:rFonts w:cstheme="minorHAnsi"/>
          <w:sz w:val="16"/>
          <w:szCs w:val="16"/>
          <w:lang w:val="en-GB"/>
        </w:rPr>
        <w:t>dewet.wolmarans@nwu.ac.za</w:t>
      </w:r>
      <w:bookmarkEnd w:id="0"/>
      <w:r w:rsidRPr="00FD7452">
        <w:rPr>
          <w:rFonts w:cstheme="minorHAnsi"/>
          <w:sz w:val="16"/>
          <w:szCs w:val="16"/>
          <w:lang w:val="en-GB"/>
        </w:rPr>
        <w:tab/>
      </w:r>
      <w:r w:rsidRPr="00FD7452">
        <w:rPr>
          <w:rFonts w:cstheme="minorHAnsi"/>
          <w:sz w:val="16"/>
          <w:szCs w:val="16"/>
          <w:lang w:val="en-GB"/>
        </w:rPr>
        <w:tab/>
      </w:r>
      <w:r w:rsidRPr="00FD7452">
        <w:rPr>
          <w:rFonts w:cstheme="minorHAnsi"/>
          <w:sz w:val="16"/>
          <w:szCs w:val="16"/>
          <w:lang w:val="en-GB"/>
        </w:rPr>
        <w:tab/>
      </w:r>
      <w:r w:rsidRPr="00FD7452">
        <w:rPr>
          <w:rFonts w:cstheme="minorHAnsi"/>
          <w:sz w:val="16"/>
          <w:szCs w:val="16"/>
          <w:lang w:val="en-GB"/>
        </w:rPr>
        <w:tab/>
        <w:t>Telephone: +27 (0) 18 299 2230</w:t>
      </w:r>
    </w:p>
    <w:p w14:paraId="47851F39" w14:textId="77777777" w:rsidR="0055395A" w:rsidRDefault="0055395A" w:rsidP="001F3956">
      <w:pPr>
        <w:spacing w:after="0" w:line="276" w:lineRule="auto"/>
        <w:rPr>
          <w:rFonts w:cstheme="minorHAnsi"/>
          <w:b/>
          <w:bCs/>
          <w:sz w:val="16"/>
          <w:szCs w:val="16"/>
          <w:u w:val="single"/>
        </w:rPr>
      </w:pPr>
    </w:p>
    <w:p w14:paraId="2ED9DB06" w14:textId="77777777" w:rsidR="0055395A" w:rsidRDefault="0055395A" w:rsidP="001F3956">
      <w:pPr>
        <w:spacing w:after="0" w:line="276" w:lineRule="auto"/>
        <w:rPr>
          <w:rFonts w:cstheme="minorHAnsi"/>
          <w:b/>
          <w:bCs/>
          <w:sz w:val="16"/>
          <w:szCs w:val="16"/>
          <w:u w:val="single"/>
        </w:rPr>
      </w:pPr>
    </w:p>
    <w:p w14:paraId="24219D05" w14:textId="590BA586" w:rsidR="00672FC4" w:rsidRDefault="001F3956" w:rsidP="001F3956">
      <w:pPr>
        <w:spacing w:after="0" w:line="276" w:lineRule="auto"/>
        <w:rPr>
          <w:rFonts w:cstheme="minorHAnsi"/>
          <w:b/>
          <w:bCs/>
          <w:sz w:val="16"/>
          <w:szCs w:val="16"/>
          <w:u w:val="single"/>
        </w:rPr>
      </w:pPr>
      <w:r>
        <w:rPr>
          <w:rFonts w:cstheme="minorHAnsi"/>
          <w:b/>
          <w:bCs/>
          <w:sz w:val="16"/>
          <w:szCs w:val="16"/>
          <w:u w:val="single"/>
        </w:rPr>
        <w:t xml:space="preserve">Table 4 – </w:t>
      </w:r>
      <w:r w:rsidRPr="001F3956">
        <w:rPr>
          <w:rFonts w:cstheme="minorHAnsi"/>
          <w:b/>
          <w:bCs/>
          <w:sz w:val="16"/>
          <w:szCs w:val="16"/>
          <w:u w:val="single"/>
        </w:rPr>
        <w:t xml:space="preserve">Descriptive statistics pertaining to behaviour of </w:t>
      </w:r>
      <w:r>
        <w:rPr>
          <w:rFonts w:cstheme="minorHAnsi"/>
          <w:b/>
          <w:bCs/>
          <w:sz w:val="16"/>
          <w:szCs w:val="16"/>
          <w:u w:val="single"/>
        </w:rPr>
        <w:t>adult</w:t>
      </w:r>
      <w:r w:rsidRPr="001F3956">
        <w:rPr>
          <w:rFonts w:cstheme="minorHAnsi"/>
          <w:b/>
          <w:bCs/>
          <w:sz w:val="16"/>
          <w:szCs w:val="16"/>
          <w:u w:val="single"/>
        </w:rPr>
        <w:t xml:space="preserve"> fish </w:t>
      </w:r>
      <w:r w:rsidR="002C17F3" w:rsidRPr="001F3956">
        <w:rPr>
          <w:rFonts w:cstheme="minorHAnsi"/>
          <w:b/>
          <w:bCs/>
          <w:sz w:val="16"/>
          <w:szCs w:val="16"/>
          <w:u w:val="single"/>
        </w:rPr>
        <w:t>nOFT</w:t>
      </w:r>
    </w:p>
    <w:p w14:paraId="17613112" w14:textId="77777777" w:rsidR="001F3956" w:rsidRPr="001F3956" w:rsidRDefault="001F3956" w:rsidP="001F3956">
      <w:pPr>
        <w:spacing w:after="0" w:line="276" w:lineRule="auto"/>
        <w:rPr>
          <w:rFonts w:cstheme="minorHAnsi"/>
          <w:b/>
          <w:bCs/>
          <w:sz w:val="16"/>
          <w:szCs w:val="16"/>
          <w:u w:val="single"/>
        </w:rPr>
      </w:pPr>
    </w:p>
    <w:p w14:paraId="0F8FE12B" w14:textId="66B41058" w:rsidR="00286A41" w:rsidRPr="001F3956" w:rsidRDefault="00ED5936" w:rsidP="001F3956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  <w:sz w:val="16"/>
          <w:szCs w:val="16"/>
        </w:rPr>
      </w:pPr>
      <w:r w:rsidRPr="001F3956">
        <w:rPr>
          <w:rFonts w:cstheme="minorHAnsi"/>
          <w:b/>
          <w:bCs/>
          <w:sz w:val="16"/>
          <w:szCs w:val="16"/>
        </w:rPr>
        <w:t xml:space="preserve">Locomotor </w:t>
      </w:r>
      <w:r w:rsidR="001F3956">
        <w:rPr>
          <w:rFonts w:cstheme="minorHAnsi"/>
          <w:b/>
          <w:bCs/>
          <w:sz w:val="16"/>
          <w:szCs w:val="16"/>
        </w:rPr>
        <w:t>A</w:t>
      </w:r>
      <w:r w:rsidRPr="001F3956">
        <w:rPr>
          <w:rFonts w:cstheme="minorHAnsi"/>
          <w:b/>
          <w:bCs/>
          <w:sz w:val="16"/>
          <w:szCs w:val="16"/>
        </w:rPr>
        <w:t>ctivity</w:t>
      </w:r>
    </w:p>
    <w:tbl>
      <w:tblPr>
        <w:tblStyle w:val="GridTable1Light"/>
        <w:tblW w:w="9209" w:type="dxa"/>
        <w:tblLook w:val="04A0" w:firstRow="1" w:lastRow="0" w:firstColumn="1" w:lastColumn="0" w:noHBand="0" w:noVBand="1"/>
      </w:tblPr>
      <w:tblGrid>
        <w:gridCol w:w="1306"/>
        <w:gridCol w:w="953"/>
        <w:gridCol w:w="2556"/>
        <w:gridCol w:w="1437"/>
        <w:gridCol w:w="1437"/>
        <w:gridCol w:w="1520"/>
      </w:tblGrid>
      <w:tr w:rsidR="00973E94" w:rsidRPr="001F3956" w14:paraId="211CDDCA" w14:textId="4CEDADDE" w:rsidTr="00FB6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gridSpan w:val="2"/>
          </w:tcPr>
          <w:p w14:paraId="1819151F" w14:textId="2AE81579" w:rsidR="00973E94" w:rsidRPr="001F3956" w:rsidRDefault="00973E94" w:rsidP="001F3956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bookmarkStart w:id="1" w:name="_Hlk6950696"/>
            <w:r w:rsidRPr="001F3956">
              <w:rPr>
                <w:rFonts w:cstheme="minorHAnsi"/>
                <w:sz w:val="16"/>
                <w:szCs w:val="16"/>
              </w:rPr>
              <w:t>Exposure groups</w:t>
            </w:r>
          </w:p>
        </w:tc>
        <w:tc>
          <w:tcPr>
            <w:tcW w:w="6950" w:type="dxa"/>
            <w:gridSpan w:val="4"/>
          </w:tcPr>
          <w:p w14:paraId="5533FF81" w14:textId="6BC6102D" w:rsidR="00973E94" w:rsidRPr="001F3956" w:rsidRDefault="00973E94" w:rsidP="001F395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Descriptive statistics</w:t>
            </w:r>
          </w:p>
        </w:tc>
      </w:tr>
      <w:tr w:rsidR="00B16D69" w:rsidRPr="001F3956" w14:paraId="2CE3467E" w14:textId="46DDDA3E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gridSpan w:val="2"/>
          </w:tcPr>
          <w:p w14:paraId="0D0A7F7C" w14:textId="77777777" w:rsidR="00B16D69" w:rsidRPr="001F3956" w:rsidRDefault="00B16D69" w:rsidP="001F3956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15EA4424" w14:textId="48A7AE86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Mean ± SD</w:t>
            </w:r>
          </w:p>
        </w:tc>
        <w:tc>
          <w:tcPr>
            <w:tcW w:w="1437" w:type="dxa"/>
          </w:tcPr>
          <w:p w14:paraId="5429D3AD" w14:textId="2F1363D9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437" w:type="dxa"/>
          </w:tcPr>
          <w:p w14:paraId="3F1B14D9" w14:textId="58BE82E5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1520" w:type="dxa"/>
          </w:tcPr>
          <w:p w14:paraId="480A6952" w14:textId="40D14D12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1F3956">
              <w:rPr>
                <w:rFonts w:cstheme="minorHAnsi"/>
                <w:b/>
                <w:sz w:val="16"/>
                <w:szCs w:val="16"/>
              </w:rPr>
              <w:t>CI</w:t>
            </w: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</w:tr>
      <w:tr w:rsidR="00B16D69" w:rsidRPr="001F3956" w14:paraId="7A36B83D" w14:textId="52773EBD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FFFFFF" w:themeFill="background1"/>
          </w:tcPr>
          <w:p w14:paraId="26142DBC" w14:textId="6AFBD29C" w:rsidR="00B16D69" w:rsidRPr="001F3956" w:rsidRDefault="00B16D69" w:rsidP="001F3956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bookmarkStart w:id="2" w:name="_Hlk128044314"/>
            <w:r w:rsidRPr="001F3956">
              <w:rPr>
                <w:rFonts w:cstheme="minorHAnsi"/>
                <w:sz w:val="16"/>
                <w:szCs w:val="16"/>
              </w:rPr>
              <w:t>A0 vs.</w:t>
            </w:r>
          </w:p>
        </w:tc>
        <w:tc>
          <w:tcPr>
            <w:tcW w:w="953" w:type="dxa"/>
            <w:shd w:val="clear" w:color="auto" w:fill="FFFFFF" w:themeFill="background1"/>
          </w:tcPr>
          <w:p w14:paraId="6F2B5697" w14:textId="395E02B4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2556" w:type="dxa"/>
            <w:shd w:val="clear" w:color="auto" w:fill="FFFFFF" w:themeFill="background1"/>
          </w:tcPr>
          <w:p w14:paraId="07090282" w14:textId="497BA4E5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880 ± 942.9 vs 1826 ± 602.5</w:t>
            </w:r>
          </w:p>
        </w:tc>
        <w:tc>
          <w:tcPr>
            <w:tcW w:w="1437" w:type="dxa"/>
            <w:shd w:val="clear" w:color="auto" w:fill="FFFFFF" w:themeFill="background1"/>
          </w:tcPr>
          <w:p w14:paraId="1B7E3347" w14:textId="15CCE107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shd w:val="clear" w:color="auto" w:fill="FFFFFF" w:themeFill="background1"/>
          </w:tcPr>
          <w:p w14:paraId="2A1E4EDE" w14:textId="0A66A131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520" w:type="dxa"/>
            <w:shd w:val="clear" w:color="auto" w:fill="FFFFFF" w:themeFill="background1"/>
          </w:tcPr>
          <w:p w14:paraId="43AEAB3B" w14:textId="11596910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646 – 0.511</w:t>
            </w:r>
          </w:p>
        </w:tc>
      </w:tr>
      <w:bookmarkEnd w:id="2"/>
      <w:tr w:rsidR="00B16D69" w:rsidRPr="001F3956" w14:paraId="3662AFCC" w14:textId="1EEBD6B8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FFFFFF" w:themeFill="background1"/>
          </w:tcPr>
          <w:p w14:paraId="20470714" w14:textId="77777777" w:rsidR="00B16D69" w:rsidRPr="001F3956" w:rsidRDefault="00B16D69" w:rsidP="001F3956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FFFFFF" w:themeFill="background1"/>
          </w:tcPr>
          <w:p w14:paraId="5FE75B1D" w14:textId="669A9745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2556" w:type="dxa"/>
            <w:shd w:val="clear" w:color="auto" w:fill="FFFFFF" w:themeFill="background1"/>
          </w:tcPr>
          <w:p w14:paraId="699797C6" w14:textId="5A728762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880 ± 942.9 vs 1506 ± 801.1</w:t>
            </w:r>
          </w:p>
        </w:tc>
        <w:tc>
          <w:tcPr>
            <w:tcW w:w="1437" w:type="dxa"/>
            <w:shd w:val="clear" w:color="auto" w:fill="FFFFFF" w:themeFill="background1"/>
          </w:tcPr>
          <w:p w14:paraId="3949E274" w14:textId="0A40BD8C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shd w:val="clear" w:color="auto" w:fill="FFFFFF" w:themeFill="background1"/>
          </w:tcPr>
          <w:p w14:paraId="75C43BF1" w14:textId="7867897D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20" w:type="dxa"/>
            <w:shd w:val="clear" w:color="auto" w:fill="FFFFFF" w:themeFill="background1"/>
          </w:tcPr>
          <w:p w14:paraId="589913FA" w14:textId="42AA092C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color w:val="000000"/>
                <w:sz w:val="16"/>
                <w:szCs w:val="16"/>
              </w:rPr>
              <w:t>-1.004 – 0.154</w:t>
            </w:r>
          </w:p>
        </w:tc>
      </w:tr>
      <w:tr w:rsidR="00B16D69" w:rsidRPr="001F3956" w14:paraId="2550E5F4" w14:textId="03A05470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2FEF177" w14:textId="77777777" w:rsidR="00B16D69" w:rsidRPr="001F3956" w:rsidRDefault="00B16D69" w:rsidP="001F3956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982193B" w14:textId="53AA10C6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55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46B861C5" w14:textId="16A86BD1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880 ± 942.9 vs 1936 ± 502.7</w:t>
            </w:r>
          </w:p>
        </w:tc>
        <w:tc>
          <w:tcPr>
            <w:tcW w:w="143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58D3E37" w14:textId="522E086A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2201D916" w14:textId="1723F470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520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8D3EE68" w14:textId="0D0ED8F2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493 – 0.639</w:t>
            </w:r>
          </w:p>
        </w:tc>
      </w:tr>
      <w:tr w:rsidR="00B16D69" w:rsidRPr="001F3956" w14:paraId="6A7FD210" w14:textId="356DDB95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92800F" w14:textId="0EA73942" w:rsidR="00B16D69" w:rsidRPr="001F3956" w:rsidRDefault="00B16D69" w:rsidP="001F3956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477EB1" w14:textId="3E526C8C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E2091B" w14:textId="5B0E471A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880 ± 942.9 vs 1857 ± 915.8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AA3B00" w14:textId="311A4C0B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760E7A" w14:textId="4B8E6673" w:rsidR="00B16D69" w:rsidRPr="001F3956" w:rsidRDefault="00FB6845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8DA7C3" w14:textId="11E4DDC4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591 – 0.541</w:t>
            </w:r>
          </w:p>
        </w:tc>
      </w:tr>
      <w:tr w:rsidR="00B16D69" w:rsidRPr="001F3956" w14:paraId="70F0C91A" w14:textId="1F69CC5E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AA9232" w14:textId="0F4A37C9" w:rsidR="00B16D69" w:rsidRPr="001F3956" w:rsidRDefault="00B16D69" w:rsidP="001F3956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1 vs.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B74E98" w14:textId="7B1B10EB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A999DB" w14:textId="54BCA154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826 ± 602.5 vs 1506 ± 801.1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7FDFC3" w14:textId="26E2DAA7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850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FC687D" w14:textId="4DF8BF21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D1F489" w14:textId="66ACA11C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color w:val="000000"/>
                <w:sz w:val="16"/>
                <w:szCs w:val="16"/>
              </w:rPr>
              <w:t>-1.040 – 0.144</w:t>
            </w:r>
          </w:p>
        </w:tc>
      </w:tr>
      <w:tr w:rsidR="00B16D69" w:rsidRPr="001F3956" w14:paraId="456CC16A" w14:textId="699F030F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05FD3F1" w14:textId="77777777" w:rsidR="00B16D69" w:rsidRPr="001F3956" w:rsidRDefault="00B16D69" w:rsidP="001F3956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752BB29" w14:textId="5865144F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55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E1D09CE" w14:textId="539634BA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826 ± 602.5 vs 1936 ± 502.7</w:t>
            </w:r>
          </w:p>
        </w:tc>
        <w:tc>
          <w:tcPr>
            <w:tcW w:w="143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7E86417B" w14:textId="323C0F00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94A15EE" w14:textId="2A4E02B4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520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44547BE" w14:textId="1FDFF593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383 – 0.777</w:t>
            </w:r>
          </w:p>
        </w:tc>
      </w:tr>
      <w:tr w:rsidR="00B16D69" w:rsidRPr="001F3956" w14:paraId="234E479D" w14:textId="40DE1013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44E808" w14:textId="0E831EF5" w:rsidR="00B16D69" w:rsidRPr="001F3956" w:rsidRDefault="00B16D69" w:rsidP="001F3956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8663A9" w14:textId="38C90E2A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8E23C9" w14:textId="7BBF91D5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826 ± 602.5 vs 1857 ± 915.8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423EF8" w14:textId="510C1CFC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8D05791" w14:textId="7B7A087D" w:rsidR="00B16D69" w:rsidRPr="001F3956" w:rsidRDefault="00FB6845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1B90C1" w14:textId="3D508586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540 – 0.617</w:t>
            </w:r>
          </w:p>
        </w:tc>
      </w:tr>
      <w:tr w:rsidR="00B16D69" w:rsidRPr="001F3956" w14:paraId="0E90BA0D" w14:textId="168D0C84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D1E2236" w14:textId="32CA2069" w:rsidR="00B16D69" w:rsidRPr="001F3956" w:rsidRDefault="00B16D69" w:rsidP="001F3956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4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81332BB" w14:textId="7B6512C3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C4F597E" w14:textId="17466E48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506 ± 801.1 vs 1936 ± 502.7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AD5FBAD" w14:textId="5880ECEA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306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A782F27" w14:textId="2CEF753F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C25D39C" w14:textId="14B16942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056 – 1.230</w:t>
            </w:r>
          </w:p>
        </w:tc>
      </w:tr>
      <w:tr w:rsidR="00B16D69" w:rsidRPr="001F3956" w14:paraId="612AFAA1" w14:textId="1233CF3B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3E3C51" w14:textId="77777777" w:rsidR="00B16D69" w:rsidRPr="001F3956" w:rsidRDefault="00B16D69" w:rsidP="001F3956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9CE716" w14:textId="6F8DBE8B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0B0FC3" w14:textId="6B3186E1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506 ± 801.1 vs 1857 ± 915.8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BCC5A2" w14:textId="3994C1C3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2DA30B" w14:textId="1CFAB7BF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A1CFD1" w14:textId="1AD12FEE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173 – 0.983</w:t>
            </w:r>
          </w:p>
        </w:tc>
      </w:tr>
      <w:tr w:rsidR="00B16D69" w:rsidRPr="001F3956" w14:paraId="3A880744" w14:textId="22AE6669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DDD013" w14:textId="78D8DE03" w:rsidR="00B16D69" w:rsidRPr="001F3956" w:rsidRDefault="00B16D69" w:rsidP="001F3956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8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843DBA" w14:textId="2BD3D681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559982" w14:textId="7279EC09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936 ± 502.7 vs 1857 ± 915.8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8665F0" w14:textId="3D952CB4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891A30" w14:textId="7F935A78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9B89B0" w14:textId="56C05931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673 – 0.460</w:t>
            </w:r>
          </w:p>
        </w:tc>
      </w:tr>
      <w:tr w:rsidR="004D16D8" w:rsidRPr="001F3956" w14:paraId="64AD6F84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68B0E0D0" w14:textId="4697B927" w:rsidR="004D16D8" w:rsidRPr="001F3956" w:rsidRDefault="004D16D8" w:rsidP="001F3956">
            <w:pPr>
              <w:spacing w:line="276" w:lineRule="auto"/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Main effect</w:t>
            </w:r>
            <w:r w:rsidR="001922A2" w:rsidRPr="001F3956">
              <w:rPr>
                <w:rFonts w:cstheme="minorHAnsi"/>
                <w:sz w:val="16"/>
                <w:szCs w:val="16"/>
              </w:rPr>
              <w:t xml:space="preserve">: </w:t>
            </w:r>
            <w:r w:rsidR="001922A2" w:rsidRPr="001F3956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H</w:t>
            </w:r>
            <w:r w:rsidR="001922A2" w:rsidRPr="001F3956">
              <w:rPr>
                <w:rFonts w:cstheme="minorHAnsi"/>
                <w:b w:val="0"/>
                <w:bCs w:val="0"/>
                <w:sz w:val="16"/>
                <w:szCs w:val="16"/>
              </w:rPr>
              <w:t>(4) = 5.32</w:t>
            </w:r>
            <w:r w:rsidR="0066005C" w:rsidRPr="001F3956">
              <w:rPr>
                <w:rFonts w:cstheme="minorHAnsi"/>
                <w:b w:val="0"/>
                <w:bCs w:val="0"/>
                <w:sz w:val="16"/>
                <w:szCs w:val="16"/>
              </w:rPr>
              <w:t>,</w:t>
            </w:r>
            <w:r w:rsidR="00056E40" w:rsidRPr="001F3956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="00056E40" w:rsidRPr="001F3956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p</w:t>
            </w:r>
            <w:r w:rsidR="00056E40" w:rsidRPr="001F3956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=</w:t>
            </w:r>
            <w:r w:rsidR="001922A2" w:rsidRPr="001F3956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0.25</w:t>
            </w:r>
            <w:r w:rsidR="00E53178" w:rsidRPr="001F3956">
              <w:rPr>
                <w:rFonts w:cstheme="minorHAnsi"/>
                <w:b w:val="0"/>
                <w:bCs w:val="0"/>
                <w:sz w:val="16"/>
                <w:szCs w:val="16"/>
              </w:rPr>
              <w:t>6</w:t>
            </w:r>
          </w:p>
        </w:tc>
      </w:tr>
      <w:bookmarkEnd w:id="1"/>
    </w:tbl>
    <w:p w14:paraId="01D327EE" w14:textId="102D5931" w:rsidR="001E0775" w:rsidRDefault="001E0775" w:rsidP="001F3956">
      <w:pPr>
        <w:spacing w:after="0" w:line="276" w:lineRule="auto"/>
        <w:rPr>
          <w:rFonts w:cstheme="minorHAnsi"/>
          <w:sz w:val="16"/>
          <w:szCs w:val="16"/>
        </w:rPr>
      </w:pPr>
    </w:p>
    <w:p w14:paraId="6238C8FC" w14:textId="3F34A470" w:rsidR="001F3956" w:rsidRPr="001F3956" w:rsidRDefault="001F3956" w:rsidP="001F3956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  <w:sz w:val="16"/>
          <w:szCs w:val="16"/>
        </w:rPr>
      </w:pPr>
      <w:r w:rsidRPr="001F3956">
        <w:rPr>
          <w:rFonts w:cstheme="minorHAnsi"/>
          <w:b/>
          <w:bCs/>
          <w:sz w:val="16"/>
          <w:szCs w:val="16"/>
        </w:rPr>
        <w:t>Time Spent Freezing</w:t>
      </w:r>
    </w:p>
    <w:tbl>
      <w:tblPr>
        <w:tblStyle w:val="GridTable1Light"/>
        <w:tblW w:w="9209" w:type="dxa"/>
        <w:tblLook w:val="04A0" w:firstRow="1" w:lastRow="0" w:firstColumn="1" w:lastColumn="0" w:noHBand="0" w:noVBand="1"/>
      </w:tblPr>
      <w:tblGrid>
        <w:gridCol w:w="1306"/>
        <w:gridCol w:w="953"/>
        <w:gridCol w:w="2556"/>
        <w:gridCol w:w="1437"/>
        <w:gridCol w:w="1437"/>
        <w:gridCol w:w="1520"/>
      </w:tblGrid>
      <w:tr w:rsidR="001F3956" w:rsidRPr="001F3956" w14:paraId="09DE0180" w14:textId="77777777" w:rsidTr="00FB6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gridSpan w:val="2"/>
          </w:tcPr>
          <w:p w14:paraId="37834A42" w14:textId="77777777" w:rsidR="001F3956" w:rsidRPr="001F3956" w:rsidRDefault="001F3956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Exposure groups</w:t>
            </w:r>
          </w:p>
        </w:tc>
        <w:tc>
          <w:tcPr>
            <w:tcW w:w="6950" w:type="dxa"/>
            <w:gridSpan w:val="4"/>
          </w:tcPr>
          <w:p w14:paraId="42C4903B" w14:textId="77777777" w:rsidR="001F3956" w:rsidRPr="001F3956" w:rsidRDefault="001F3956" w:rsidP="00FB684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Descriptive statistics</w:t>
            </w:r>
          </w:p>
        </w:tc>
      </w:tr>
      <w:tr w:rsidR="001F3956" w:rsidRPr="001F3956" w14:paraId="6626489E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gridSpan w:val="2"/>
          </w:tcPr>
          <w:p w14:paraId="24EC4BB7" w14:textId="77777777" w:rsidR="001F3956" w:rsidRPr="001F3956" w:rsidRDefault="001F3956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18217882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Mean ± SD</w:t>
            </w:r>
          </w:p>
        </w:tc>
        <w:tc>
          <w:tcPr>
            <w:tcW w:w="1437" w:type="dxa"/>
          </w:tcPr>
          <w:p w14:paraId="5718E293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437" w:type="dxa"/>
          </w:tcPr>
          <w:p w14:paraId="70B908F3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1520" w:type="dxa"/>
          </w:tcPr>
          <w:p w14:paraId="05995388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1F3956">
              <w:rPr>
                <w:rFonts w:cstheme="minorHAnsi"/>
                <w:b/>
                <w:sz w:val="16"/>
                <w:szCs w:val="16"/>
              </w:rPr>
              <w:t>CI</w:t>
            </w: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</w:tr>
      <w:tr w:rsidR="001F3956" w:rsidRPr="001F3956" w14:paraId="02F6A9E0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FFFFFF" w:themeFill="background1"/>
          </w:tcPr>
          <w:p w14:paraId="65BCC8C9" w14:textId="77777777" w:rsidR="001F3956" w:rsidRPr="001F3956" w:rsidRDefault="001F3956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0 vs.</w:t>
            </w:r>
          </w:p>
        </w:tc>
        <w:tc>
          <w:tcPr>
            <w:tcW w:w="953" w:type="dxa"/>
            <w:shd w:val="clear" w:color="auto" w:fill="FFFFFF" w:themeFill="background1"/>
          </w:tcPr>
          <w:p w14:paraId="166FBCBC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2556" w:type="dxa"/>
            <w:shd w:val="clear" w:color="auto" w:fill="FFFFFF" w:themeFill="background1"/>
          </w:tcPr>
          <w:p w14:paraId="57A8397C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62.93 ± 69.98 vs 28.89 ± 59.67</w:t>
            </w:r>
          </w:p>
        </w:tc>
        <w:tc>
          <w:tcPr>
            <w:tcW w:w="1437" w:type="dxa"/>
            <w:shd w:val="clear" w:color="auto" w:fill="FFFFFF" w:themeFill="background1"/>
          </w:tcPr>
          <w:p w14:paraId="6BB224EF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0.034</w:t>
            </w:r>
          </w:p>
        </w:tc>
        <w:tc>
          <w:tcPr>
            <w:tcW w:w="1437" w:type="dxa"/>
            <w:shd w:val="clear" w:color="auto" w:fill="FFFFFF" w:themeFill="background1"/>
          </w:tcPr>
          <w:p w14:paraId="2C3FCB54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520" w:type="dxa"/>
            <w:shd w:val="clear" w:color="auto" w:fill="FFFFFF" w:themeFill="background1"/>
          </w:tcPr>
          <w:p w14:paraId="26681B93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1.107 – 0.070</w:t>
            </w:r>
          </w:p>
        </w:tc>
      </w:tr>
      <w:tr w:rsidR="001F3956" w:rsidRPr="001F3956" w14:paraId="4C3DA050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FFFFFF" w:themeFill="background1"/>
          </w:tcPr>
          <w:p w14:paraId="4BDFB730" w14:textId="77777777" w:rsidR="001F3956" w:rsidRPr="001F3956" w:rsidRDefault="001F3956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FFFFFF" w:themeFill="background1"/>
          </w:tcPr>
          <w:p w14:paraId="60838AD9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2556" w:type="dxa"/>
            <w:shd w:val="clear" w:color="auto" w:fill="FFFFFF" w:themeFill="background1"/>
          </w:tcPr>
          <w:p w14:paraId="31729295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62.93 ± 69.98 vs 82.78 ± 92.38</w:t>
            </w:r>
          </w:p>
        </w:tc>
        <w:tc>
          <w:tcPr>
            <w:tcW w:w="1437" w:type="dxa"/>
            <w:shd w:val="clear" w:color="auto" w:fill="FFFFFF" w:themeFill="background1"/>
          </w:tcPr>
          <w:p w14:paraId="136E1940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shd w:val="clear" w:color="auto" w:fill="FFFFFF" w:themeFill="background1"/>
          </w:tcPr>
          <w:p w14:paraId="01CB6BCB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520" w:type="dxa"/>
            <w:shd w:val="clear" w:color="auto" w:fill="FFFFFF" w:themeFill="background1"/>
          </w:tcPr>
          <w:p w14:paraId="73F2FF6B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332 – 0.816</w:t>
            </w:r>
          </w:p>
        </w:tc>
      </w:tr>
      <w:tr w:rsidR="001F3956" w:rsidRPr="001F3956" w14:paraId="43F34A9C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733BF1F4" w14:textId="77777777" w:rsidR="001F3956" w:rsidRPr="001F3956" w:rsidRDefault="001F3956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DBE1620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55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063A676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62.93 ± 69.98 vs 20.34 ± 50.31</w:t>
            </w:r>
          </w:p>
        </w:tc>
        <w:tc>
          <w:tcPr>
            <w:tcW w:w="143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9F5D8BA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0.024</w:t>
            </w:r>
          </w:p>
        </w:tc>
        <w:tc>
          <w:tcPr>
            <w:tcW w:w="143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7884BF0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520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2D5ED09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1.279 – -0.112</w:t>
            </w:r>
          </w:p>
        </w:tc>
      </w:tr>
      <w:tr w:rsidR="001F3956" w:rsidRPr="001F3956" w14:paraId="2E288D3E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82226E" w14:textId="77777777" w:rsidR="001F3956" w:rsidRPr="001F3956" w:rsidRDefault="001F3956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6FB50C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815418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62.93 ± 69.98 vs 52.55 ± 77.01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83E22E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88C0CD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5933E4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707 – 0.426</w:t>
            </w:r>
          </w:p>
        </w:tc>
      </w:tr>
      <w:tr w:rsidR="001F3956" w:rsidRPr="001F3956" w14:paraId="072976B1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4BF4E13" w14:textId="77777777" w:rsidR="001F3956" w:rsidRPr="001F3956" w:rsidRDefault="001F3956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1 vs.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2324D8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492233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28.89 ± 59.67 vs 82.78 ± 92.38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B1CD0C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14535A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CE5F44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084 – 1.288</w:t>
            </w:r>
          </w:p>
        </w:tc>
      </w:tr>
      <w:tr w:rsidR="001F3956" w:rsidRPr="001F3956" w14:paraId="5DD9A943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CBB269C" w14:textId="77777777" w:rsidR="001F3956" w:rsidRPr="001F3956" w:rsidRDefault="001F3956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2C5255D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55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0370979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28.89 ± 59.67 vs 20.34 ± 50.31</w:t>
            </w:r>
          </w:p>
        </w:tc>
        <w:tc>
          <w:tcPr>
            <w:tcW w:w="143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4A7332A2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406A5C39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520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4B60DBB6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734 – 0.425</w:t>
            </w:r>
          </w:p>
        </w:tc>
      </w:tr>
      <w:tr w:rsidR="001F3956" w:rsidRPr="001F3956" w14:paraId="79B2CE60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3F4882" w14:textId="77777777" w:rsidR="001F3956" w:rsidRPr="001F3956" w:rsidRDefault="001F3956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CD5C8C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643EFA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28.89 ± 59.67 vs 52.55 ± 77.01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D0DEAE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489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FB7561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D2DE9C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243 – 0.923</w:t>
            </w:r>
          </w:p>
        </w:tc>
      </w:tr>
      <w:tr w:rsidR="001F3956" w:rsidRPr="001F3956" w14:paraId="50938DC3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BA4328F" w14:textId="77777777" w:rsidR="001F3956" w:rsidRPr="001F3956" w:rsidRDefault="001F3956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4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45347130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7E72518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82.78 ± 92.38 vs 20.34 ± 50.31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4986B75A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034C2EC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326BFAA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1.438 – -0.242</w:t>
            </w:r>
          </w:p>
        </w:tc>
      </w:tr>
      <w:tr w:rsidR="001F3956" w:rsidRPr="001F3956" w14:paraId="69150FA5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B243BC" w14:textId="77777777" w:rsidR="001F3956" w:rsidRPr="001F3956" w:rsidRDefault="001F3956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CDD7198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5B9614" w14:textId="697B7EBD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82.78 ± 92.38 vs 52.55 ± 77.01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997082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7DECCA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F1D8C0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931 – 0.222</w:t>
            </w:r>
          </w:p>
        </w:tc>
      </w:tr>
      <w:tr w:rsidR="001F3956" w:rsidRPr="001F3956" w14:paraId="60F51BF1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061B3C" w14:textId="77777777" w:rsidR="001F3956" w:rsidRPr="001F3956" w:rsidRDefault="001F3956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8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4FB506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E0740F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20.34 ± 50.31 vs 52.55 ± 77.01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D124DD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403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7FFBB8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E8759F" w14:textId="77777777" w:rsidR="001F3956" w:rsidRPr="001F3956" w:rsidRDefault="001F3956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082 – 1.067</w:t>
            </w:r>
          </w:p>
        </w:tc>
      </w:tr>
      <w:tr w:rsidR="001F3956" w:rsidRPr="001F3956" w14:paraId="7E26D702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363DDBD2" w14:textId="77777777" w:rsidR="001F3956" w:rsidRPr="001F3956" w:rsidRDefault="001F3956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 xml:space="preserve">Main effect: </w:t>
            </w:r>
            <w:r w:rsidRPr="001F3956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H</w:t>
            </w:r>
            <w:r w:rsidRPr="001F3956">
              <w:rPr>
                <w:rFonts w:cstheme="minorHAnsi"/>
                <w:b w:val="0"/>
                <w:bCs w:val="0"/>
                <w:sz w:val="16"/>
                <w:szCs w:val="16"/>
              </w:rPr>
              <w:t xml:space="preserve">(4) = 20.79, </w:t>
            </w:r>
            <w:r w:rsidRPr="001F3956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1F3956">
              <w:rPr>
                <w:rFonts w:cstheme="minorHAnsi"/>
                <w:sz w:val="16"/>
                <w:szCs w:val="16"/>
              </w:rPr>
              <w:t xml:space="preserve"> = 0.0003***</w:t>
            </w:r>
          </w:p>
        </w:tc>
      </w:tr>
    </w:tbl>
    <w:p w14:paraId="563E5F48" w14:textId="5B36215B" w:rsidR="0055395A" w:rsidRDefault="0055395A" w:rsidP="001F3956">
      <w:pPr>
        <w:spacing w:after="0" w:line="276" w:lineRule="auto"/>
        <w:rPr>
          <w:rFonts w:cstheme="minorHAnsi"/>
          <w:sz w:val="16"/>
          <w:szCs w:val="16"/>
        </w:rPr>
      </w:pPr>
    </w:p>
    <w:p w14:paraId="46AA9219" w14:textId="77777777" w:rsidR="0055395A" w:rsidRDefault="0055395A">
      <w:pPr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br w:type="page"/>
      </w:r>
    </w:p>
    <w:p w14:paraId="0808F89C" w14:textId="77777777" w:rsidR="001F3956" w:rsidRPr="001F3956" w:rsidRDefault="001F3956" w:rsidP="001F3956">
      <w:pPr>
        <w:spacing w:after="0" w:line="276" w:lineRule="auto"/>
        <w:rPr>
          <w:rFonts w:cstheme="minorHAnsi"/>
          <w:sz w:val="16"/>
          <w:szCs w:val="16"/>
        </w:rPr>
      </w:pPr>
    </w:p>
    <w:p w14:paraId="54405591" w14:textId="7127A32A" w:rsidR="00672FC4" w:rsidRPr="00FB6845" w:rsidRDefault="00FE1B6D" w:rsidP="00FB6845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  <w:sz w:val="16"/>
          <w:szCs w:val="16"/>
        </w:rPr>
      </w:pPr>
      <w:r w:rsidRPr="00FB6845">
        <w:rPr>
          <w:rFonts w:cstheme="minorHAnsi"/>
          <w:b/>
          <w:bCs/>
          <w:sz w:val="16"/>
          <w:szCs w:val="16"/>
        </w:rPr>
        <w:t>Total Dark Time</w:t>
      </w:r>
    </w:p>
    <w:tbl>
      <w:tblPr>
        <w:tblStyle w:val="GridTable1Light"/>
        <w:tblW w:w="9209" w:type="dxa"/>
        <w:tblLook w:val="04A0" w:firstRow="1" w:lastRow="0" w:firstColumn="1" w:lastColumn="0" w:noHBand="0" w:noVBand="1"/>
      </w:tblPr>
      <w:tblGrid>
        <w:gridCol w:w="1306"/>
        <w:gridCol w:w="953"/>
        <w:gridCol w:w="2556"/>
        <w:gridCol w:w="1437"/>
        <w:gridCol w:w="1437"/>
        <w:gridCol w:w="1520"/>
      </w:tblGrid>
      <w:tr w:rsidR="00672FC4" w:rsidRPr="001F3956" w14:paraId="0EC52E44" w14:textId="77777777" w:rsidTr="00FB6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gridSpan w:val="2"/>
          </w:tcPr>
          <w:p w14:paraId="431F6F85" w14:textId="77777777" w:rsidR="00672FC4" w:rsidRPr="001F3956" w:rsidRDefault="00672FC4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Exposure groups</w:t>
            </w:r>
          </w:p>
        </w:tc>
        <w:tc>
          <w:tcPr>
            <w:tcW w:w="6950" w:type="dxa"/>
            <w:gridSpan w:val="4"/>
          </w:tcPr>
          <w:p w14:paraId="280624F9" w14:textId="77777777" w:rsidR="00672FC4" w:rsidRPr="001F3956" w:rsidRDefault="00672FC4" w:rsidP="00FB684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Descriptive statistics</w:t>
            </w:r>
          </w:p>
        </w:tc>
      </w:tr>
      <w:tr w:rsidR="00B16D69" w:rsidRPr="001F3956" w14:paraId="013D301A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gridSpan w:val="2"/>
          </w:tcPr>
          <w:p w14:paraId="3D8C96F5" w14:textId="77777777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5F8BC7B1" w14:textId="25A74FB7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Mean ± SD</w:t>
            </w:r>
          </w:p>
        </w:tc>
        <w:tc>
          <w:tcPr>
            <w:tcW w:w="1437" w:type="dxa"/>
          </w:tcPr>
          <w:p w14:paraId="1078B5C8" w14:textId="77777777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437" w:type="dxa"/>
          </w:tcPr>
          <w:p w14:paraId="01E28364" w14:textId="77777777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1520" w:type="dxa"/>
          </w:tcPr>
          <w:p w14:paraId="69D73C9D" w14:textId="77777777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1F3956">
              <w:rPr>
                <w:rFonts w:cstheme="minorHAnsi"/>
                <w:b/>
                <w:sz w:val="16"/>
                <w:szCs w:val="16"/>
              </w:rPr>
              <w:t>CI</w:t>
            </w: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</w:tr>
      <w:tr w:rsidR="00B16D69" w:rsidRPr="001F3956" w14:paraId="0EA8A875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FFFFFF" w:themeFill="background1"/>
          </w:tcPr>
          <w:p w14:paraId="236B107E" w14:textId="154DF969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0 vs.</w:t>
            </w:r>
          </w:p>
        </w:tc>
        <w:tc>
          <w:tcPr>
            <w:tcW w:w="953" w:type="dxa"/>
            <w:shd w:val="clear" w:color="auto" w:fill="FFFFFF" w:themeFill="background1"/>
          </w:tcPr>
          <w:p w14:paraId="5D646A58" w14:textId="2D4AD31E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2556" w:type="dxa"/>
            <w:shd w:val="clear" w:color="auto" w:fill="FFFFFF" w:themeFill="background1"/>
          </w:tcPr>
          <w:p w14:paraId="5F95A8CC" w14:textId="69D6662D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09.2 ± 97.32 vs 52.76 ± 104.6</w:t>
            </w:r>
          </w:p>
        </w:tc>
        <w:tc>
          <w:tcPr>
            <w:tcW w:w="1437" w:type="dxa"/>
            <w:shd w:val="clear" w:color="auto" w:fill="FFFFFF" w:themeFill="background1"/>
          </w:tcPr>
          <w:p w14:paraId="0B7991EC" w14:textId="7FD9FA03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136</w:t>
            </w:r>
          </w:p>
        </w:tc>
        <w:tc>
          <w:tcPr>
            <w:tcW w:w="1437" w:type="dxa"/>
            <w:shd w:val="clear" w:color="auto" w:fill="FFFFFF" w:themeFill="background1"/>
          </w:tcPr>
          <w:p w14:paraId="51DFCF38" w14:textId="01DD8605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520" w:type="dxa"/>
            <w:shd w:val="clear" w:color="auto" w:fill="FFFFFF" w:themeFill="background1"/>
          </w:tcPr>
          <w:p w14:paraId="121D71EF" w14:textId="55EE918B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1.147 – 0.033</w:t>
            </w:r>
          </w:p>
        </w:tc>
      </w:tr>
      <w:tr w:rsidR="00B16D69" w:rsidRPr="001F3956" w14:paraId="1EA06D16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FFFFFF" w:themeFill="background1"/>
          </w:tcPr>
          <w:p w14:paraId="775340AE" w14:textId="77777777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FFFFFF" w:themeFill="background1"/>
          </w:tcPr>
          <w:p w14:paraId="4FE54B8C" w14:textId="2A91E91C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2556" w:type="dxa"/>
            <w:shd w:val="clear" w:color="auto" w:fill="FFFFFF" w:themeFill="background1"/>
          </w:tcPr>
          <w:p w14:paraId="72B29E52" w14:textId="14E9651A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09.2 ± 97.32 vs 129.5 ± 130.1</w:t>
            </w:r>
          </w:p>
        </w:tc>
        <w:tc>
          <w:tcPr>
            <w:tcW w:w="1437" w:type="dxa"/>
            <w:shd w:val="clear" w:color="auto" w:fill="FFFFFF" w:themeFill="background1"/>
          </w:tcPr>
          <w:p w14:paraId="49709B29" w14:textId="40956B09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shd w:val="clear" w:color="auto" w:fill="FFFFFF" w:themeFill="background1"/>
          </w:tcPr>
          <w:p w14:paraId="7FFD58F8" w14:textId="19F8BF49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20" w:type="dxa"/>
            <w:shd w:val="clear" w:color="auto" w:fill="FFFFFF" w:themeFill="background1"/>
          </w:tcPr>
          <w:p w14:paraId="354B2392" w14:textId="6F5B8B5E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color w:val="000000"/>
                <w:sz w:val="16"/>
                <w:szCs w:val="16"/>
              </w:rPr>
              <w:t>-0.397 – 0.749</w:t>
            </w:r>
          </w:p>
        </w:tc>
      </w:tr>
      <w:tr w:rsidR="00B16D69" w:rsidRPr="001F3956" w14:paraId="500AA7BD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B859EB1" w14:textId="77777777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20259A89" w14:textId="3AA8AE64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55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4B8CF6C6" w14:textId="48C29271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09.2 ± 97.32 vs 39.89 ± 84.79</w:t>
            </w:r>
          </w:p>
        </w:tc>
        <w:tc>
          <w:tcPr>
            <w:tcW w:w="143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79E3E44A" w14:textId="0504F579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143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6B9ED55" w14:textId="258A6E25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1520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5D2B8DD" w14:textId="36677867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1.342 – -0.169</w:t>
            </w:r>
          </w:p>
        </w:tc>
      </w:tr>
      <w:tr w:rsidR="00B16D69" w:rsidRPr="001F3956" w14:paraId="42413D69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D1D301" w14:textId="77777777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98A2EE" w14:textId="7436F649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23FA4EE" w14:textId="06CE1DAB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09.2 ± 97.32 vs 104.9 ± 114.0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A74410" w14:textId="03F30ED1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1EAC831" w14:textId="2C794321" w:rsidR="00B16D69" w:rsidRPr="001F3956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0EEA59" w14:textId="4D61F4DD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606 – 0.526</w:t>
            </w:r>
          </w:p>
        </w:tc>
      </w:tr>
      <w:tr w:rsidR="00B16D69" w:rsidRPr="001F3956" w14:paraId="271B17C6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DDC042" w14:textId="7FD0C3DA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1 vs.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257905" w14:textId="7B93450E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7C29F8" w14:textId="0E92C29B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52.76 ± 104.6 vs 129.5 ± 130.1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62EBB4" w14:textId="4E63207F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075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F945B6" w14:textId="4CDB8DE7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F4317C" w14:textId="6D515192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color w:val="000000"/>
                <w:sz w:val="16"/>
                <w:szCs w:val="16"/>
              </w:rPr>
              <w:t>0.044 – 1.245</w:t>
            </w:r>
          </w:p>
        </w:tc>
      </w:tr>
      <w:tr w:rsidR="00B16D69" w:rsidRPr="001F3956" w14:paraId="70B54BA1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56BC379" w14:textId="77777777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2236C9CF" w14:textId="5BCD11B6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55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DB3082B" w14:textId="76580D8A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52.76 ± 104.6 vs 39.89 ± 84.79</w:t>
            </w:r>
          </w:p>
        </w:tc>
        <w:tc>
          <w:tcPr>
            <w:tcW w:w="143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84D2141" w14:textId="381AFC65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20186F7" w14:textId="2A1C8DAF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520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FA38F17" w14:textId="4B4B1650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714 – 0.444</w:t>
            </w:r>
          </w:p>
        </w:tc>
      </w:tr>
      <w:tr w:rsidR="00B16D69" w:rsidRPr="001F3956" w14:paraId="0CC9CF30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235D71" w14:textId="77777777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C49EED" w14:textId="652D550C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DB45BB" w14:textId="71A50BFA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52.76 ± 104.6 vs 104.9 ± 114.0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0F2239" w14:textId="2911CA5C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863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A0D852" w14:textId="551621ED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97A60C" w14:textId="2F16BFF2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114 – 1.060</w:t>
            </w:r>
          </w:p>
        </w:tc>
      </w:tr>
      <w:tr w:rsidR="00B16D69" w:rsidRPr="001F3956" w14:paraId="6E8FF05F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51E1A16" w14:textId="5B7A59B8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4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EDB99ED" w14:textId="172496B6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FF5990C" w14:textId="301A540D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29.5 ± 130.1 vs 39.89 ± 84.79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BFD6070" w14:textId="2ACAD2F1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26984EE" w14:textId="70E55179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251D4294" w14:textId="01E46331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1.411 – -0.219</w:t>
            </w:r>
          </w:p>
        </w:tc>
      </w:tr>
      <w:tr w:rsidR="00B16D69" w:rsidRPr="001F3956" w14:paraId="674438F3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055DBB" w14:textId="77777777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E99418" w14:textId="71B6866D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B41483" w14:textId="5B2143B0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29.5 ± 130.1 vs104.9 ± 114.0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83BF81" w14:textId="4517A0E3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569082" w14:textId="720EC33F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F27A21" w14:textId="48FF240A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773 – 0.374</w:t>
            </w:r>
          </w:p>
        </w:tc>
      </w:tr>
      <w:tr w:rsidR="00B16D69" w:rsidRPr="001F3956" w14:paraId="222D067E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49B0F2" w14:textId="51419191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8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16189F" w14:textId="024FFA4A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2DD08E" w14:textId="55ADCCE0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39.89 ± 84.79 vs 104.9 ± 114.0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A6B5C4" w14:textId="49E310A7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175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982CC4" w14:textId="34527125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FA521D" w14:textId="34C43F42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063 – 1.225</w:t>
            </w:r>
          </w:p>
        </w:tc>
      </w:tr>
      <w:tr w:rsidR="003862B0" w:rsidRPr="001F3956" w14:paraId="6DEB63A4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14FDF6A2" w14:textId="104678E4" w:rsidR="003862B0" w:rsidRPr="001F3956" w:rsidRDefault="003862B0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 xml:space="preserve">Main effect: </w:t>
            </w:r>
            <w:r w:rsidRPr="001F3956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H</w:t>
            </w:r>
            <w:r w:rsidRPr="001F3956">
              <w:rPr>
                <w:rFonts w:cstheme="minorHAnsi"/>
                <w:b w:val="0"/>
                <w:bCs w:val="0"/>
                <w:sz w:val="16"/>
                <w:szCs w:val="16"/>
              </w:rPr>
              <w:t xml:space="preserve">(4) = </w:t>
            </w:r>
            <w:r w:rsidR="004A3F40" w:rsidRPr="001F3956">
              <w:rPr>
                <w:rFonts w:cstheme="minorHAnsi"/>
                <w:b w:val="0"/>
                <w:bCs w:val="0"/>
                <w:sz w:val="16"/>
                <w:szCs w:val="16"/>
              </w:rPr>
              <w:t>18.00</w:t>
            </w:r>
            <w:r w:rsidR="0066005C" w:rsidRPr="001F3956">
              <w:rPr>
                <w:rFonts w:cstheme="minorHAnsi"/>
                <w:b w:val="0"/>
                <w:bCs w:val="0"/>
                <w:sz w:val="16"/>
                <w:szCs w:val="16"/>
              </w:rPr>
              <w:t>,</w:t>
            </w:r>
            <w:r w:rsidR="004A3F40" w:rsidRPr="001F3956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="004A3F40" w:rsidRPr="00FB6845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="004A3F40" w:rsidRPr="00FB6845">
              <w:rPr>
                <w:rFonts w:cstheme="minorHAnsi"/>
                <w:sz w:val="16"/>
                <w:szCs w:val="16"/>
              </w:rPr>
              <w:t xml:space="preserve"> = 0.0012**</w:t>
            </w:r>
          </w:p>
        </w:tc>
      </w:tr>
    </w:tbl>
    <w:p w14:paraId="345ECF17" w14:textId="31D7E06F" w:rsidR="009100E7" w:rsidRPr="001F3956" w:rsidRDefault="009100E7" w:rsidP="001F3956">
      <w:pPr>
        <w:spacing w:after="0" w:line="276" w:lineRule="auto"/>
        <w:rPr>
          <w:rFonts w:cstheme="minorHAnsi"/>
          <w:sz w:val="16"/>
          <w:szCs w:val="16"/>
        </w:rPr>
      </w:pPr>
    </w:p>
    <w:p w14:paraId="02EDB7B3" w14:textId="49DE896E" w:rsidR="00FB6845" w:rsidRPr="00FB6845" w:rsidRDefault="00FB6845" w:rsidP="00FB6845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  <w:sz w:val="16"/>
          <w:szCs w:val="16"/>
        </w:rPr>
      </w:pPr>
      <w:r w:rsidRPr="00FB6845">
        <w:rPr>
          <w:rFonts w:cstheme="minorHAnsi"/>
          <w:b/>
          <w:bCs/>
          <w:sz w:val="16"/>
          <w:szCs w:val="16"/>
        </w:rPr>
        <w:t>Total Border Time</w:t>
      </w:r>
    </w:p>
    <w:tbl>
      <w:tblPr>
        <w:tblStyle w:val="GridTable1Light"/>
        <w:tblW w:w="9209" w:type="dxa"/>
        <w:tblLook w:val="04A0" w:firstRow="1" w:lastRow="0" w:firstColumn="1" w:lastColumn="0" w:noHBand="0" w:noVBand="1"/>
      </w:tblPr>
      <w:tblGrid>
        <w:gridCol w:w="1305"/>
        <w:gridCol w:w="953"/>
        <w:gridCol w:w="2557"/>
        <w:gridCol w:w="1436"/>
        <w:gridCol w:w="1436"/>
        <w:gridCol w:w="1522"/>
      </w:tblGrid>
      <w:tr w:rsidR="00FB6845" w:rsidRPr="00FB6845" w14:paraId="40719755" w14:textId="77777777" w:rsidTr="00FB6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gridSpan w:val="2"/>
          </w:tcPr>
          <w:p w14:paraId="74ACFA88" w14:textId="77777777" w:rsidR="00FB6845" w:rsidRPr="00FB6845" w:rsidRDefault="00FB6845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Exposure groups</w:t>
            </w:r>
          </w:p>
        </w:tc>
        <w:tc>
          <w:tcPr>
            <w:tcW w:w="6951" w:type="dxa"/>
            <w:gridSpan w:val="4"/>
          </w:tcPr>
          <w:p w14:paraId="2B142F91" w14:textId="77777777" w:rsidR="00FB6845" w:rsidRPr="00FB6845" w:rsidRDefault="00FB6845" w:rsidP="00FB684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Descriptive statistics</w:t>
            </w:r>
          </w:p>
        </w:tc>
      </w:tr>
      <w:tr w:rsidR="00FB6845" w:rsidRPr="00FB6845" w14:paraId="2D1982ED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gridSpan w:val="2"/>
          </w:tcPr>
          <w:p w14:paraId="60C7608F" w14:textId="77777777" w:rsidR="00FB6845" w:rsidRPr="00FB6845" w:rsidRDefault="00FB6845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7" w:type="dxa"/>
          </w:tcPr>
          <w:p w14:paraId="5BD02F21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FB6845">
              <w:rPr>
                <w:rFonts w:cstheme="minorHAnsi"/>
                <w:b/>
                <w:i/>
                <w:iCs/>
                <w:sz w:val="16"/>
                <w:szCs w:val="16"/>
              </w:rPr>
              <w:t>Mean ± SD</w:t>
            </w:r>
          </w:p>
        </w:tc>
        <w:tc>
          <w:tcPr>
            <w:tcW w:w="1436" w:type="dxa"/>
          </w:tcPr>
          <w:p w14:paraId="5CACF561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FB6845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436" w:type="dxa"/>
          </w:tcPr>
          <w:p w14:paraId="724E75C2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FB6845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1522" w:type="dxa"/>
          </w:tcPr>
          <w:p w14:paraId="4708866B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FB6845">
              <w:rPr>
                <w:rFonts w:cstheme="minorHAnsi"/>
                <w:b/>
                <w:sz w:val="16"/>
                <w:szCs w:val="16"/>
              </w:rPr>
              <w:t>CI</w:t>
            </w:r>
            <w:r w:rsidRPr="00FB6845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</w:tr>
      <w:tr w:rsidR="00FB6845" w:rsidRPr="00FB6845" w14:paraId="7E72AC4C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shd w:val="clear" w:color="auto" w:fill="FFFFFF" w:themeFill="background1"/>
          </w:tcPr>
          <w:p w14:paraId="46C07F96" w14:textId="77777777" w:rsidR="00FB6845" w:rsidRPr="00FB6845" w:rsidRDefault="00FB6845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A0 vs.</w:t>
            </w:r>
          </w:p>
        </w:tc>
        <w:tc>
          <w:tcPr>
            <w:tcW w:w="953" w:type="dxa"/>
            <w:shd w:val="clear" w:color="auto" w:fill="FFFFFF" w:themeFill="background1"/>
          </w:tcPr>
          <w:p w14:paraId="61EB6DE3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B6845">
              <w:rPr>
                <w:rFonts w:cstheme="minorHAnsi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2557" w:type="dxa"/>
            <w:shd w:val="clear" w:color="auto" w:fill="FFFFFF" w:themeFill="background1"/>
          </w:tcPr>
          <w:p w14:paraId="1FE399D9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25.64 ± 23.24 vs 31.82 ± 23.05</w:t>
            </w:r>
          </w:p>
        </w:tc>
        <w:tc>
          <w:tcPr>
            <w:tcW w:w="1436" w:type="dxa"/>
            <w:shd w:val="clear" w:color="auto" w:fill="FFFFFF" w:themeFill="background1"/>
          </w:tcPr>
          <w:p w14:paraId="7991E163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shd w:val="clear" w:color="auto" w:fill="FFFFFF" w:themeFill="background1"/>
          </w:tcPr>
          <w:p w14:paraId="6C807EB6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522" w:type="dxa"/>
            <w:shd w:val="clear" w:color="auto" w:fill="FFFFFF" w:themeFill="background1"/>
          </w:tcPr>
          <w:p w14:paraId="1889EDC0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-0.316 – 0.847</w:t>
            </w:r>
          </w:p>
        </w:tc>
      </w:tr>
      <w:tr w:rsidR="00FB6845" w:rsidRPr="00FB6845" w14:paraId="1591A938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shd w:val="clear" w:color="auto" w:fill="FFFFFF" w:themeFill="background1"/>
          </w:tcPr>
          <w:p w14:paraId="1048DFBD" w14:textId="77777777" w:rsidR="00FB6845" w:rsidRPr="00FB6845" w:rsidRDefault="00FB6845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FFFFFF" w:themeFill="background1"/>
          </w:tcPr>
          <w:p w14:paraId="56BC2083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B6845">
              <w:rPr>
                <w:rFonts w:cstheme="minorHAnsi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2557" w:type="dxa"/>
            <w:shd w:val="clear" w:color="auto" w:fill="FFFFFF" w:themeFill="background1"/>
          </w:tcPr>
          <w:p w14:paraId="0A382D0A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25.64 ± 23.24 vs 26.30 ± 38.04</w:t>
            </w:r>
          </w:p>
        </w:tc>
        <w:tc>
          <w:tcPr>
            <w:tcW w:w="1436" w:type="dxa"/>
            <w:shd w:val="clear" w:color="auto" w:fill="FFFFFF" w:themeFill="background1"/>
          </w:tcPr>
          <w:p w14:paraId="28249E3E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shd w:val="clear" w:color="auto" w:fill="FFFFFF" w:themeFill="background1"/>
          </w:tcPr>
          <w:p w14:paraId="1FD7808D" w14:textId="7FC03B3B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22" w:type="dxa"/>
            <w:shd w:val="clear" w:color="auto" w:fill="FFFFFF" w:themeFill="background1"/>
          </w:tcPr>
          <w:p w14:paraId="296B5466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-0.551 – 0.593</w:t>
            </w:r>
          </w:p>
        </w:tc>
      </w:tr>
      <w:tr w:rsidR="00FB6845" w:rsidRPr="00FB6845" w14:paraId="47CC59AD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0158CDB" w14:textId="77777777" w:rsidR="00FB6845" w:rsidRPr="00FB6845" w:rsidRDefault="00FB6845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25C97A49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B6845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55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D651C5C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25.64 ± 23.24 vs 26.61 ± 15.61</w:t>
            </w:r>
          </w:p>
        </w:tc>
        <w:tc>
          <w:tcPr>
            <w:tcW w:w="143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AFDC717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24CBBD1C" w14:textId="7061770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22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722A979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-0.517 – 0.615</w:t>
            </w:r>
          </w:p>
        </w:tc>
      </w:tr>
      <w:tr w:rsidR="00FB6845" w:rsidRPr="00FB6845" w14:paraId="06C1E673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993012" w14:textId="77777777" w:rsidR="00FB6845" w:rsidRPr="00FB6845" w:rsidRDefault="00FB6845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D5DD6E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B6845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9CBC53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25.64 ± 23.24 vs 19.41 ± 14.14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F17D31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5C8DC1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B6ED7E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-0.892 – 0.247</w:t>
            </w:r>
          </w:p>
        </w:tc>
      </w:tr>
      <w:tr w:rsidR="00FB6845" w:rsidRPr="00FB6845" w14:paraId="7B1E7563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B27DED" w14:textId="77777777" w:rsidR="00FB6845" w:rsidRPr="00FB6845" w:rsidRDefault="00FB6845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A1 vs.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95D71E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B6845">
              <w:rPr>
                <w:rFonts w:cstheme="minorHAnsi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25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6A9AEE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31.82 ± 23.05 vs 26.30 ± 38.04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4C647D8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0.833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BF09D4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CE8D41F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-0.759 – 0.421</w:t>
            </w:r>
          </w:p>
        </w:tc>
      </w:tr>
      <w:tr w:rsidR="00FB6845" w:rsidRPr="00FB6845" w14:paraId="2360E448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A8A45C8" w14:textId="77777777" w:rsidR="00FB6845" w:rsidRPr="00FB6845" w:rsidRDefault="00FB6845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5A3FC60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B6845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55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7F15A5DE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31.82 ± 23.05 vs 26.61 ± 15.61</w:t>
            </w:r>
          </w:p>
        </w:tc>
        <w:tc>
          <w:tcPr>
            <w:tcW w:w="143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7C894249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8C0E87A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522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BA350D5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-0.846 – 0.316</w:t>
            </w:r>
          </w:p>
        </w:tc>
      </w:tr>
      <w:tr w:rsidR="00FB6845" w:rsidRPr="00FB6845" w14:paraId="25FCB88C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225D05" w14:textId="77777777" w:rsidR="00FB6845" w:rsidRPr="00FB6845" w:rsidRDefault="00FB6845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5771DD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B6845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B81E74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31.82 ± 23.05 vs 19.41 ± 14.14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750296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0.923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F1020B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E839C2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-1.247 – -0.058</w:t>
            </w:r>
          </w:p>
        </w:tc>
      </w:tr>
      <w:tr w:rsidR="00FB6845" w:rsidRPr="00FB6845" w14:paraId="7A8DA594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B408A01" w14:textId="77777777" w:rsidR="00FB6845" w:rsidRPr="00FB6845" w:rsidRDefault="00FB6845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A4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25FB3C94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B6845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24FC91E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26.30 ± 38.04 vs 26.61 ± 15.61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9E34516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EDE37E1" w14:textId="7E78E733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E12993E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-0.561 – 0.583</w:t>
            </w:r>
          </w:p>
        </w:tc>
      </w:tr>
      <w:tr w:rsidR="00FB6845" w:rsidRPr="00FB6845" w14:paraId="5FE64726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16189A" w14:textId="77777777" w:rsidR="00FB6845" w:rsidRPr="00FB6845" w:rsidRDefault="00FB6845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BA8CE9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B6845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BC8CA1" w14:textId="794B15A0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26.30 ± 38.04 vs 19.41 ± 14.14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6BC8FD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0A7D35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72384A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-0.815 – 0.333</w:t>
            </w:r>
          </w:p>
        </w:tc>
      </w:tr>
      <w:tr w:rsidR="00FB6845" w:rsidRPr="00FB6845" w14:paraId="0F0EC64B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445599" w14:textId="77777777" w:rsidR="00FB6845" w:rsidRPr="00FB6845" w:rsidRDefault="00FB6845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A8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948B6C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B6845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B59AF4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26.61 ± 15.61 vs 19.41 ± 14.14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06720F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952872F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18F8D5" w14:textId="77777777" w:rsidR="00FB6845" w:rsidRPr="00FB6845" w:rsidRDefault="00FB6845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>-1.056 – 0.093</w:t>
            </w:r>
          </w:p>
        </w:tc>
      </w:tr>
      <w:tr w:rsidR="00FB6845" w:rsidRPr="00FB6845" w14:paraId="7670034C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44D9E697" w14:textId="77777777" w:rsidR="00FB6845" w:rsidRPr="00FB6845" w:rsidRDefault="00FB6845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B6845">
              <w:rPr>
                <w:rFonts w:cstheme="minorHAnsi"/>
                <w:sz w:val="16"/>
                <w:szCs w:val="16"/>
              </w:rPr>
              <w:t xml:space="preserve">Main effect: </w:t>
            </w:r>
            <w:r w:rsidRPr="00FB6845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H</w:t>
            </w:r>
            <w:r w:rsidRPr="00FB6845">
              <w:rPr>
                <w:rFonts w:cstheme="minorHAnsi"/>
                <w:b w:val="0"/>
                <w:bCs w:val="0"/>
                <w:sz w:val="16"/>
                <w:szCs w:val="16"/>
              </w:rPr>
              <w:t xml:space="preserve">(4) = 5.07, </w:t>
            </w:r>
            <w:r w:rsidRPr="00FB6845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p</w:t>
            </w:r>
            <w:r w:rsidRPr="00FB6845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= 0.281</w:t>
            </w:r>
          </w:p>
        </w:tc>
      </w:tr>
    </w:tbl>
    <w:p w14:paraId="47352A2B" w14:textId="77777777" w:rsidR="00901CFB" w:rsidRPr="001F3956" w:rsidRDefault="00901CFB" w:rsidP="001F3956">
      <w:pPr>
        <w:spacing w:after="0" w:line="276" w:lineRule="auto"/>
        <w:rPr>
          <w:rFonts w:cstheme="minorHAnsi"/>
          <w:sz w:val="16"/>
          <w:szCs w:val="16"/>
        </w:rPr>
      </w:pPr>
    </w:p>
    <w:p w14:paraId="343B6B7D" w14:textId="484FBB97" w:rsidR="00672FC4" w:rsidRPr="00FB6845" w:rsidRDefault="00DE268C" w:rsidP="00FB6845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  <w:sz w:val="16"/>
          <w:szCs w:val="16"/>
        </w:rPr>
      </w:pPr>
      <w:r w:rsidRPr="00FB6845">
        <w:rPr>
          <w:rFonts w:cstheme="minorHAnsi"/>
          <w:b/>
          <w:bCs/>
          <w:sz w:val="16"/>
          <w:szCs w:val="16"/>
        </w:rPr>
        <w:t>Total OF Time</w:t>
      </w:r>
    </w:p>
    <w:tbl>
      <w:tblPr>
        <w:tblStyle w:val="GridTable1Light"/>
        <w:tblW w:w="9351" w:type="dxa"/>
        <w:tblLook w:val="04A0" w:firstRow="1" w:lastRow="0" w:firstColumn="1" w:lastColumn="0" w:noHBand="0" w:noVBand="1"/>
      </w:tblPr>
      <w:tblGrid>
        <w:gridCol w:w="1304"/>
        <w:gridCol w:w="1047"/>
        <w:gridCol w:w="11"/>
        <w:gridCol w:w="2447"/>
        <w:gridCol w:w="1471"/>
        <w:gridCol w:w="1470"/>
        <w:gridCol w:w="1601"/>
      </w:tblGrid>
      <w:tr w:rsidR="00672FC4" w:rsidRPr="001F3956" w14:paraId="21856240" w14:textId="77777777" w:rsidTr="00FB6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gridSpan w:val="3"/>
          </w:tcPr>
          <w:p w14:paraId="669774D9" w14:textId="77777777" w:rsidR="00672FC4" w:rsidRPr="001F3956" w:rsidRDefault="00672FC4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Exposure groups</w:t>
            </w:r>
          </w:p>
        </w:tc>
        <w:tc>
          <w:tcPr>
            <w:tcW w:w="6989" w:type="dxa"/>
            <w:gridSpan w:val="4"/>
          </w:tcPr>
          <w:p w14:paraId="5B6A8BE3" w14:textId="77777777" w:rsidR="00672FC4" w:rsidRPr="001F3956" w:rsidRDefault="00672FC4" w:rsidP="00FB684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Descriptive statistics</w:t>
            </w:r>
          </w:p>
        </w:tc>
      </w:tr>
      <w:tr w:rsidR="00B16D69" w:rsidRPr="001F3956" w14:paraId="40B67BBB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gridSpan w:val="3"/>
          </w:tcPr>
          <w:p w14:paraId="1517027A" w14:textId="77777777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47" w:type="dxa"/>
          </w:tcPr>
          <w:p w14:paraId="17A3AB82" w14:textId="2193BCBF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Mean ± SD</w:t>
            </w:r>
          </w:p>
        </w:tc>
        <w:tc>
          <w:tcPr>
            <w:tcW w:w="1471" w:type="dxa"/>
          </w:tcPr>
          <w:p w14:paraId="7CF763BA" w14:textId="77777777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470" w:type="dxa"/>
          </w:tcPr>
          <w:p w14:paraId="39B9DE0B" w14:textId="77777777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1601" w:type="dxa"/>
          </w:tcPr>
          <w:p w14:paraId="2A880F0F" w14:textId="77777777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1F3956">
              <w:rPr>
                <w:rFonts w:cstheme="minorHAnsi"/>
                <w:b/>
                <w:sz w:val="16"/>
                <w:szCs w:val="16"/>
              </w:rPr>
              <w:t>CI</w:t>
            </w: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</w:tr>
      <w:tr w:rsidR="00B16D69" w:rsidRPr="001F3956" w14:paraId="615D6DCA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FFFFFF" w:themeFill="background1"/>
          </w:tcPr>
          <w:p w14:paraId="33B58123" w14:textId="4053AA2C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0 vs.</w:t>
            </w:r>
          </w:p>
        </w:tc>
        <w:tc>
          <w:tcPr>
            <w:tcW w:w="1047" w:type="dxa"/>
            <w:shd w:val="clear" w:color="auto" w:fill="FFFFFF" w:themeFill="background1"/>
          </w:tcPr>
          <w:p w14:paraId="5527EB23" w14:textId="06F68480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2458" w:type="dxa"/>
            <w:gridSpan w:val="2"/>
            <w:shd w:val="clear" w:color="auto" w:fill="FFFFFF" w:themeFill="background1"/>
          </w:tcPr>
          <w:p w14:paraId="4D34B090" w14:textId="3EA8BB96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20.8 ± 79.15 vs 150.1 ± 85.12</w:t>
            </w:r>
          </w:p>
        </w:tc>
        <w:tc>
          <w:tcPr>
            <w:tcW w:w="1471" w:type="dxa"/>
            <w:shd w:val="clear" w:color="auto" w:fill="FFFFFF" w:themeFill="background1"/>
          </w:tcPr>
          <w:p w14:paraId="79666B56" w14:textId="53E67E19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70" w:type="dxa"/>
            <w:shd w:val="clear" w:color="auto" w:fill="FFFFFF" w:themeFill="background1"/>
          </w:tcPr>
          <w:p w14:paraId="6930B914" w14:textId="670D9426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601" w:type="dxa"/>
            <w:shd w:val="clear" w:color="auto" w:fill="FFFFFF" w:themeFill="background1"/>
          </w:tcPr>
          <w:p w14:paraId="0D391168" w14:textId="2CCFD249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229 – 0.938</w:t>
            </w:r>
          </w:p>
        </w:tc>
      </w:tr>
      <w:tr w:rsidR="00B16D69" w:rsidRPr="001F3956" w14:paraId="5F8A64C7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FFFFFF" w:themeFill="background1"/>
          </w:tcPr>
          <w:p w14:paraId="5849C243" w14:textId="77777777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7" w:type="dxa"/>
            <w:shd w:val="clear" w:color="auto" w:fill="FFFFFF" w:themeFill="background1"/>
          </w:tcPr>
          <w:p w14:paraId="20AE630D" w14:textId="3A45D12E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2458" w:type="dxa"/>
            <w:gridSpan w:val="2"/>
            <w:shd w:val="clear" w:color="auto" w:fill="FFFFFF" w:themeFill="background1"/>
          </w:tcPr>
          <w:p w14:paraId="647757E2" w14:textId="61BC3E2A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20.8 ± 79.15 vs 78.18 ± 60.93</w:t>
            </w:r>
          </w:p>
        </w:tc>
        <w:tc>
          <w:tcPr>
            <w:tcW w:w="1471" w:type="dxa"/>
            <w:shd w:val="clear" w:color="auto" w:fill="FFFFFF" w:themeFill="background1"/>
          </w:tcPr>
          <w:p w14:paraId="51735FAD" w14:textId="46013C53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610</w:t>
            </w:r>
          </w:p>
        </w:tc>
        <w:tc>
          <w:tcPr>
            <w:tcW w:w="1470" w:type="dxa"/>
            <w:shd w:val="clear" w:color="auto" w:fill="FFFFFF" w:themeFill="background1"/>
          </w:tcPr>
          <w:p w14:paraId="522A633D" w14:textId="0E6B535E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601" w:type="dxa"/>
            <w:shd w:val="clear" w:color="auto" w:fill="FFFFFF" w:themeFill="background1"/>
          </w:tcPr>
          <w:p w14:paraId="3F2DEA82" w14:textId="68D9A1DF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color w:val="000000"/>
                <w:sz w:val="16"/>
                <w:szCs w:val="16"/>
              </w:rPr>
              <w:t>-1.184 – -0.013</w:t>
            </w:r>
          </w:p>
        </w:tc>
      </w:tr>
      <w:tr w:rsidR="00B16D69" w:rsidRPr="001F3956" w14:paraId="7BD3231D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B49012E" w14:textId="77777777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ABF2837" w14:textId="2376B1C5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458" w:type="dxa"/>
            <w:gridSpan w:val="2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8E72F1B" w14:textId="541B0E4B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20.8 ± 79.15 vs 149.3 ± 85.06</w:t>
            </w:r>
          </w:p>
        </w:tc>
        <w:tc>
          <w:tcPr>
            <w:tcW w:w="1471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2806DFA0" w14:textId="387E283D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70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2ABDB52C" w14:textId="6732F376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601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4ADC2DBA" w14:textId="6D92CCB7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225 – 0.916</w:t>
            </w:r>
          </w:p>
        </w:tc>
      </w:tr>
      <w:tr w:rsidR="00B16D69" w:rsidRPr="001F3956" w14:paraId="7F3A206F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F71AF9" w14:textId="77777777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D2C402" w14:textId="1B8EA72A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45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32137A78" w14:textId="6E3BCCC5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20.8 ± 79.15 vs 94.22 ± 73.98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4E1E71" w14:textId="49A79266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F2AE84" w14:textId="728E999E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1DD325" w14:textId="2CAC9769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915 – 0.225</w:t>
            </w:r>
          </w:p>
        </w:tc>
      </w:tr>
      <w:tr w:rsidR="00B16D69" w:rsidRPr="001F3956" w14:paraId="4609B862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FB3509" w14:textId="57CAC438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1 vs.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2E9E12" w14:textId="4AAFAC81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BF4E580" w14:textId="01C96BAD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50.1 ± 85.12 vs 78.18 ± 60.93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153B96" w14:textId="3A3A714C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0.024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9BCC65" w14:textId="426156CB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FD35E8" w14:textId="7CC17F51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color w:val="000000"/>
                <w:sz w:val="16"/>
                <w:szCs w:val="16"/>
              </w:rPr>
              <w:t>-1.589 – -0.350</w:t>
            </w:r>
          </w:p>
        </w:tc>
      </w:tr>
      <w:tr w:rsidR="00B16D69" w:rsidRPr="001F3956" w14:paraId="744E00CF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7DF35CCB" w14:textId="77777777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7C3BC5BD" w14:textId="5079BE2F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458" w:type="dxa"/>
            <w:gridSpan w:val="2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FB5FE50" w14:textId="39042F4D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50.1 ± 85.12 vs 149.3 ± 85.06</w:t>
            </w:r>
          </w:p>
        </w:tc>
        <w:tc>
          <w:tcPr>
            <w:tcW w:w="1471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43EA09F2" w14:textId="4F692177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70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48C5C50" w14:textId="5BEB6F68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601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7BE22E9" w14:textId="6BEDAF1D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587 – 0.570</w:t>
            </w:r>
          </w:p>
        </w:tc>
      </w:tr>
      <w:tr w:rsidR="00B16D69" w:rsidRPr="001F3956" w14:paraId="2F757C17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81FFEE" w14:textId="77777777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443BAE" w14:textId="6981EB6F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45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4BA1A376" w14:textId="55E65F1F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50.1 ± 85.12 vs 94.22 ± 73.98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08C94D" w14:textId="05B38F60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167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1F43DF" w14:textId="79A71CF7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7BA4FD" w14:textId="2E42E50B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1.295 – -0.102</w:t>
            </w:r>
          </w:p>
        </w:tc>
      </w:tr>
      <w:tr w:rsidR="00B16D69" w:rsidRPr="001F3956" w14:paraId="71114C8D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492653B3" w14:textId="0300FBDB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4 vs.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E65CF98" w14:textId="383203C6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7C273868" w14:textId="1DA64C7B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78.18 ± 60.93 vs 149.3 ± 85.06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7ABF362" w14:textId="1048408A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0.026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AA4BBE8" w14:textId="4BE02EC6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4CC9B428" w14:textId="118F7665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348 – 1.558</w:t>
            </w:r>
          </w:p>
        </w:tc>
      </w:tr>
      <w:tr w:rsidR="00B16D69" w:rsidRPr="001F3956" w14:paraId="6DC2DBD7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B2BE40" w14:textId="77777777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396EFF" w14:textId="71C7A5D5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45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6535CBD" w14:textId="0548D27F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78.18 ± 60.93 vs 94.22 ± 73.98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19B126" w14:textId="2386659F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ADF92A" w14:textId="2F8C79A3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3C8B90" w14:textId="1C497106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339 – 0.809</w:t>
            </w:r>
          </w:p>
        </w:tc>
      </w:tr>
      <w:tr w:rsidR="00B16D69" w:rsidRPr="001F3956" w14:paraId="188B36CF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778C0B6" w14:textId="798F2164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8 vs.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E85FED4" w14:textId="1331D398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D66B030" w14:textId="6951A170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49.3 ± 85.06 vs 94.22 ± 73.98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78216EC" w14:textId="21E96E0F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186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4B654BF" w14:textId="3E3B915E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6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1DDE446" w14:textId="67900C00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1.271 – -0.105</w:t>
            </w:r>
          </w:p>
        </w:tc>
      </w:tr>
      <w:tr w:rsidR="00D371BC" w:rsidRPr="001F3956" w14:paraId="5A31D168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7"/>
            <w:tcBorders>
              <w:top w:val="single" w:sz="4" w:space="0" w:color="auto"/>
            </w:tcBorders>
            <w:shd w:val="clear" w:color="auto" w:fill="FFFFFF" w:themeFill="background1"/>
          </w:tcPr>
          <w:p w14:paraId="5555DDFB" w14:textId="439C417C" w:rsidR="00D371BC" w:rsidRPr="001F3956" w:rsidRDefault="00D371BC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 xml:space="preserve">Main effect: </w:t>
            </w:r>
            <w:r w:rsidRPr="001F3956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H</w:t>
            </w:r>
            <w:r w:rsidRPr="001F3956">
              <w:rPr>
                <w:rFonts w:cstheme="minorHAnsi"/>
                <w:b w:val="0"/>
                <w:bCs w:val="0"/>
                <w:sz w:val="16"/>
                <w:szCs w:val="16"/>
              </w:rPr>
              <w:t>(4) =</w:t>
            </w:r>
            <w:r w:rsidR="0081186F" w:rsidRPr="001F3956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15.02</w:t>
            </w:r>
            <w:r w:rsidR="0066005C" w:rsidRPr="001F3956">
              <w:rPr>
                <w:rFonts w:cstheme="minorHAnsi"/>
                <w:b w:val="0"/>
                <w:bCs w:val="0"/>
                <w:sz w:val="16"/>
                <w:szCs w:val="16"/>
              </w:rPr>
              <w:t>,</w:t>
            </w:r>
            <w:r w:rsidR="0081186F" w:rsidRPr="001F3956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="0081186F" w:rsidRPr="00FB6845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="0081186F" w:rsidRPr="00FB6845">
              <w:rPr>
                <w:rFonts w:cstheme="minorHAnsi"/>
                <w:sz w:val="16"/>
                <w:szCs w:val="16"/>
              </w:rPr>
              <w:t xml:space="preserve"> = 0.00</w:t>
            </w:r>
            <w:r w:rsidR="00E53178" w:rsidRPr="00FB6845">
              <w:rPr>
                <w:rFonts w:cstheme="minorHAnsi"/>
                <w:sz w:val="16"/>
                <w:szCs w:val="16"/>
              </w:rPr>
              <w:t>5</w:t>
            </w:r>
            <w:r w:rsidR="0081186F" w:rsidRPr="00FB6845">
              <w:rPr>
                <w:rFonts w:cstheme="minorHAnsi"/>
                <w:sz w:val="16"/>
                <w:szCs w:val="16"/>
              </w:rPr>
              <w:t>**</w:t>
            </w:r>
          </w:p>
        </w:tc>
      </w:tr>
    </w:tbl>
    <w:p w14:paraId="082BCFC6" w14:textId="24B4A3EB" w:rsidR="00672FC4" w:rsidRPr="001F3956" w:rsidRDefault="00672FC4" w:rsidP="001F3956">
      <w:pPr>
        <w:spacing w:after="0" w:line="276" w:lineRule="auto"/>
        <w:rPr>
          <w:rFonts w:cstheme="minorHAnsi"/>
          <w:sz w:val="16"/>
          <w:szCs w:val="16"/>
        </w:rPr>
      </w:pPr>
    </w:p>
    <w:p w14:paraId="51E22A36" w14:textId="742B3A51" w:rsidR="00672FC4" w:rsidRPr="00FB6845" w:rsidRDefault="00DE268C" w:rsidP="00FB6845">
      <w:pPr>
        <w:pStyle w:val="ListParagraph"/>
        <w:numPr>
          <w:ilvl w:val="0"/>
          <w:numId w:val="2"/>
        </w:numPr>
        <w:spacing w:after="0" w:line="276" w:lineRule="auto"/>
        <w:rPr>
          <w:rFonts w:cstheme="minorHAnsi"/>
          <w:sz w:val="16"/>
          <w:szCs w:val="16"/>
        </w:rPr>
      </w:pPr>
      <w:r w:rsidRPr="00FB6845">
        <w:rPr>
          <w:rFonts w:cstheme="minorHAnsi"/>
          <w:b/>
          <w:bCs/>
          <w:sz w:val="16"/>
          <w:szCs w:val="16"/>
        </w:rPr>
        <w:t xml:space="preserve">Total </w:t>
      </w:r>
      <w:r w:rsidR="0083654B" w:rsidRPr="00FB6845">
        <w:rPr>
          <w:rFonts w:cstheme="minorHAnsi"/>
          <w:b/>
          <w:bCs/>
          <w:sz w:val="16"/>
          <w:szCs w:val="16"/>
        </w:rPr>
        <w:t>Time at Aggressor</w:t>
      </w:r>
    </w:p>
    <w:tbl>
      <w:tblPr>
        <w:tblStyle w:val="GridTable1Light"/>
        <w:tblW w:w="9351" w:type="dxa"/>
        <w:tblLook w:val="04A0" w:firstRow="1" w:lastRow="0" w:firstColumn="1" w:lastColumn="0" w:noHBand="0" w:noVBand="1"/>
      </w:tblPr>
      <w:tblGrid>
        <w:gridCol w:w="1305"/>
        <w:gridCol w:w="953"/>
        <w:gridCol w:w="2557"/>
        <w:gridCol w:w="1436"/>
        <w:gridCol w:w="1436"/>
        <w:gridCol w:w="1664"/>
      </w:tblGrid>
      <w:tr w:rsidR="00672FC4" w:rsidRPr="001F3956" w14:paraId="4563EF8D" w14:textId="77777777" w:rsidTr="00FB6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gridSpan w:val="2"/>
          </w:tcPr>
          <w:p w14:paraId="6C7A3B2C" w14:textId="77777777" w:rsidR="00672FC4" w:rsidRPr="001F3956" w:rsidRDefault="00672FC4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Exposure groups</w:t>
            </w:r>
          </w:p>
        </w:tc>
        <w:tc>
          <w:tcPr>
            <w:tcW w:w="7093" w:type="dxa"/>
            <w:gridSpan w:val="4"/>
          </w:tcPr>
          <w:p w14:paraId="283CF3DB" w14:textId="77777777" w:rsidR="00672FC4" w:rsidRPr="001F3956" w:rsidRDefault="00672FC4" w:rsidP="00FB684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Descriptive statistics</w:t>
            </w:r>
          </w:p>
        </w:tc>
      </w:tr>
      <w:tr w:rsidR="00B16D69" w:rsidRPr="001F3956" w14:paraId="479CDEB2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gridSpan w:val="2"/>
          </w:tcPr>
          <w:p w14:paraId="25E9C9A5" w14:textId="77777777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7" w:type="dxa"/>
          </w:tcPr>
          <w:p w14:paraId="5B3EBFE3" w14:textId="23BD487F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Mean ± SD</w:t>
            </w:r>
          </w:p>
        </w:tc>
        <w:tc>
          <w:tcPr>
            <w:tcW w:w="1436" w:type="dxa"/>
          </w:tcPr>
          <w:p w14:paraId="115445F4" w14:textId="77777777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436" w:type="dxa"/>
          </w:tcPr>
          <w:p w14:paraId="690C56FD" w14:textId="77777777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1664" w:type="dxa"/>
          </w:tcPr>
          <w:p w14:paraId="19720E57" w14:textId="77777777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1F3956">
              <w:rPr>
                <w:rFonts w:cstheme="minorHAnsi"/>
                <w:b/>
                <w:sz w:val="16"/>
                <w:szCs w:val="16"/>
              </w:rPr>
              <w:t>CI</w:t>
            </w: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</w:tr>
      <w:tr w:rsidR="00B16D69" w:rsidRPr="001F3956" w14:paraId="6BD86D6A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shd w:val="clear" w:color="auto" w:fill="FFFFFF" w:themeFill="background1"/>
          </w:tcPr>
          <w:p w14:paraId="68182A41" w14:textId="7200E2A1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0 vs.</w:t>
            </w:r>
          </w:p>
        </w:tc>
        <w:tc>
          <w:tcPr>
            <w:tcW w:w="953" w:type="dxa"/>
            <w:shd w:val="clear" w:color="auto" w:fill="FFFFFF" w:themeFill="background1"/>
          </w:tcPr>
          <w:p w14:paraId="0219E66B" w14:textId="18D67303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2557" w:type="dxa"/>
            <w:shd w:val="clear" w:color="auto" w:fill="FFFFFF" w:themeFill="background1"/>
          </w:tcPr>
          <w:p w14:paraId="18CC7C0B" w14:textId="7FCAED8D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6.61 ± 31.39 vs 46.74 ± 63.45</w:t>
            </w:r>
          </w:p>
        </w:tc>
        <w:tc>
          <w:tcPr>
            <w:tcW w:w="1436" w:type="dxa"/>
            <w:shd w:val="clear" w:color="auto" w:fill="FFFFFF" w:themeFill="background1"/>
          </w:tcPr>
          <w:p w14:paraId="77BF64F2" w14:textId="6855F950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shd w:val="clear" w:color="auto" w:fill="FFFFFF" w:themeFill="background1"/>
          </w:tcPr>
          <w:p w14:paraId="0490858A" w14:textId="7841D359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664" w:type="dxa"/>
            <w:shd w:val="clear" w:color="auto" w:fill="FFFFFF" w:themeFill="background1"/>
          </w:tcPr>
          <w:p w14:paraId="375FA8B8" w14:textId="465F5D12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015 – 1.199</w:t>
            </w:r>
          </w:p>
        </w:tc>
      </w:tr>
      <w:tr w:rsidR="00B16D69" w:rsidRPr="001F3956" w14:paraId="59DCAA7F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shd w:val="clear" w:color="auto" w:fill="FFFFFF" w:themeFill="background1"/>
          </w:tcPr>
          <w:p w14:paraId="68EA5BCA" w14:textId="77777777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FFFFFF" w:themeFill="background1"/>
          </w:tcPr>
          <w:p w14:paraId="01D03DF6" w14:textId="7606FC53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2557" w:type="dxa"/>
            <w:shd w:val="clear" w:color="auto" w:fill="FFFFFF" w:themeFill="background1"/>
          </w:tcPr>
          <w:p w14:paraId="03B2C9AC" w14:textId="620D9059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6.61 ± 31.39 vs 53.19 ± 68.96</w:t>
            </w:r>
          </w:p>
        </w:tc>
        <w:tc>
          <w:tcPr>
            <w:tcW w:w="1436" w:type="dxa"/>
            <w:shd w:val="clear" w:color="auto" w:fill="FFFFFF" w:themeFill="background1"/>
          </w:tcPr>
          <w:p w14:paraId="7CEF8C4B" w14:textId="117534D5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shd w:val="clear" w:color="auto" w:fill="FFFFFF" w:themeFill="background1"/>
          </w:tcPr>
          <w:p w14:paraId="0CE61E06" w14:textId="07542287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664" w:type="dxa"/>
            <w:shd w:val="clear" w:color="auto" w:fill="FFFFFF" w:themeFill="background1"/>
          </w:tcPr>
          <w:p w14:paraId="731A7A8F" w14:textId="7147813E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color w:val="000000"/>
                <w:sz w:val="16"/>
                <w:szCs w:val="16"/>
              </w:rPr>
              <w:t>0.095 – 1.273</w:t>
            </w:r>
          </w:p>
        </w:tc>
      </w:tr>
      <w:tr w:rsidR="00B16D69" w:rsidRPr="001F3956" w14:paraId="16629BC3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185AF5E" w14:textId="77777777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0A56BD7" w14:textId="050AEBE0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55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A4269CE" w14:textId="7605D639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6.61 ± 31.39 vs 64.11 ± 68.45</w:t>
            </w:r>
          </w:p>
        </w:tc>
        <w:tc>
          <w:tcPr>
            <w:tcW w:w="143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0E1C913" w14:textId="3519BBF3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141</w:t>
            </w:r>
          </w:p>
        </w:tc>
        <w:tc>
          <w:tcPr>
            <w:tcW w:w="143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70EB8B15" w14:textId="6B7C0541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1664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74392C7" w14:textId="45991D0A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293 – 1.482</w:t>
            </w:r>
          </w:p>
        </w:tc>
      </w:tr>
      <w:tr w:rsidR="00B16D69" w:rsidRPr="001F3956" w14:paraId="3BE4E6D8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FE358B" w14:textId="77777777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590E0E" w14:textId="0F079D43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4A8C93" w14:textId="71C6B081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6.61 ± 31.39 vs 70.23 ± 72.50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FF8B69" w14:textId="27F82111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160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943B33" w14:textId="2B1B8A50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AFD756" w14:textId="42353DD9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356 – 1.554</w:t>
            </w:r>
          </w:p>
        </w:tc>
      </w:tr>
      <w:tr w:rsidR="00B16D69" w:rsidRPr="001F3956" w14:paraId="191237CE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78B5D3" w14:textId="32727C5C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1 vs.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E432D3" w14:textId="3228BF40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25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FEE689" w14:textId="4401CAC4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46.74 ± 63.45 vs 53.19 ± 68.96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DEE904" w14:textId="7C4441D9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9E10BA" w14:textId="0BE6FEF3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F473FC" w14:textId="5D067E03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color w:val="000000"/>
                <w:sz w:val="16"/>
                <w:szCs w:val="16"/>
              </w:rPr>
              <w:t>-0.488 – 0.682</w:t>
            </w:r>
          </w:p>
        </w:tc>
      </w:tr>
      <w:tr w:rsidR="00B16D69" w:rsidRPr="001F3956" w14:paraId="0B9CDACB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AF3A895" w14:textId="77777777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209758A9" w14:textId="603DBEA8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55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CCD47B7" w14:textId="7309FE10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46.74 ± 63.45 vs 64.11 ± 68.45</w:t>
            </w:r>
          </w:p>
        </w:tc>
        <w:tc>
          <w:tcPr>
            <w:tcW w:w="143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A44EB1C" w14:textId="17E1421E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0FC4A6C" w14:textId="7731A202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664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9BFBC05" w14:textId="0FFF95DC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320 – 0.842</w:t>
            </w:r>
          </w:p>
        </w:tc>
      </w:tr>
      <w:tr w:rsidR="00B16D69" w:rsidRPr="001F3956" w14:paraId="0A33F1F9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826275" w14:textId="77777777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07EBA2" w14:textId="3BC82D04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B8686D" w14:textId="68956FFF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46.74 ± 63.45 vs 70.23 ± 72.50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8AEC0D" w14:textId="5E72CC06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8E6905" w14:textId="7D33546B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5FA46E" w14:textId="5EDC62E5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241 – 0.925</w:t>
            </w:r>
          </w:p>
        </w:tc>
      </w:tr>
      <w:tr w:rsidR="00B16D69" w:rsidRPr="001F3956" w14:paraId="243B169D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5D6810D" w14:textId="50F3C251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4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1218DEB" w14:textId="0973C135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2635D49" w14:textId="36A6B921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53.19 ± 68.96 vs 64.11 ± 68.45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8FE7098" w14:textId="563491C1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4323E1B" w14:textId="685524B7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68555D7" w14:textId="31E9AF90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415 – 0.731</w:t>
            </w:r>
          </w:p>
        </w:tc>
      </w:tr>
      <w:tr w:rsidR="00B16D69" w:rsidRPr="001F3956" w14:paraId="04F70664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DF4208" w14:textId="77777777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F4DAD6" w14:textId="38C7BE0F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8477E9" w14:textId="6E88AE99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53.19 ± 68.96 vs 70.23 ± 72.50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F8FE82" w14:textId="27EC7E0F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48AB67" w14:textId="16E79DD1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E450A7" w14:textId="4204E3C3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335 – 0.813</w:t>
            </w:r>
          </w:p>
        </w:tc>
      </w:tr>
      <w:tr w:rsidR="00B16D69" w:rsidRPr="001F3956" w14:paraId="10BA235B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BCD723" w14:textId="7ABD730D" w:rsidR="00B16D69" w:rsidRPr="001F3956" w:rsidRDefault="00B16D69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8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962504" w14:textId="61D31AF1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689E94" w14:textId="66420C72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64.11 ± 68.45 vs 70.23 ± 72.5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98661C" w14:textId="2FBC0AE8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9231EA" w14:textId="7CEB6A98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91AD82" w14:textId="3B771310" w:rsidR="00B16D69" w:rsidRPr="001F3956" w:rsidRDefault="00B16D69" w:rsidP="00FB68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480 – 0.652</w:t>
            </w:r>
          </w:p>
        </w:tc>
      </w:tr>
      <w:tr w:rsidR="00837222" w:rsidRPr="001F3956" w14:paraId="134284A7" w14:textId="77777777" w:rsidTr="00FB68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23B5DF41" w14:textId="7791DCFE" w:rsidR="00837222" w:rsidRPr="001F3956" w:rsidRDefault="00837222" w:rsidP="00FB6845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 xml:space="preserve">Main effect: </w:t>
            </w:r>
            <w:r w:rsidRPr="001F3956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H</w:t>
            </w:r>
            <w:r w:rsidRPr="001F3956">
              <w:rPr>
                <w:rFonts w:cstheme="minorHAnsi"/>
                <w:b w:val="0"/>
                <w:bCs w:val="0"/>
                <w:sz w:val="16"/>
                <w:szCs w:val="16"/>
              </w:rPr>
              <w:t xml:space="preserve">(4) = </w:t>
            </w:r>
            <w:r w:rsidR="00ED090B" w:rsidRPr="001F3956">
              <w:rPr>
                <w:rFonts w:cstheme="minorHAnsi"/>
                <w:b w:val="0"/>
                <w:bCs w:val="0"/>
                <w:sz w:val="16"/>
                <w:szCs w:val="16"/>
              </w:rPr>
              <w:t>8.0</w:t>
            </w:r>
            <w:r w:rsidR="00E53178" w:rsidRPr="001F3956">
              <w:rPr>
                <w:rFonts w:cstheme="minorHAnsi"/>
                <w:b w:val="0"/>
                <w:bCs w:val="0"/>
                <w:sz w:val="16"/>
                <w:szCs w:val="16"/>
              </w:rPr>
              <w:t>9</w:t>
            </w:r>
            <w:r w:rsidR="0066005C" w:rsidRPr="001F3956">
              <w:rPr>
                <w:rFonts w:cstheme="minorHAnsi"/>
                <w:b w:val="0"/>
                <w:bCs w:val="0"/>
                <w:sz w:val="16"/>
                <w:szCs w:val="16"/>
              </w:rPr>
              <w:t>,</w:t>
            </w:r>
            <w:r w:rsidR="00ED090B" w:rsidRPr="001F3956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 xml:space="preserve"> p</w:t>
            </w:r>
            <w:r w:rsidR="00ED090B" w:rsidRPr="001F3956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= 0.08</w:t>
            </w:r>
            <w:r w:rsidR="00E53178" w:rsidRPr="001F3956">
              <w:rPr>
                <w:rFonts w:cstheme="minorHAnsi"/>
                <w:b w:val="0"/>
                <w:bCs w:val="0"/>
                <w:sz w:val="16"/>
                <w:szCs w:val="16"/>
              </w:rPr>
              <w:t>9</w:t>
            </w:r>
          </w:p>
        </w:tc>
      </w:tr>
    </w:tbl>
    <w:p w14:paraId="1FC6C28D" w14:textId="77777777" w:rsidR="00281B14" w:rsidRPr="001F3956" w:rsidRDefault="00281B14" w:rsidP="001F3956">
      <w:pPr>
        <w:spacing w:after="0" w:line="276" w:lineRule="auto"/>
        <w:rPr>
          <w:rFonts w:cstheme="minorHAnsi"/>
          <w:sz w:val="16"/>
          <w:szCs w:val="16"/>
        </w:rPr>
      </w:pPr>
    </w:p>
    <w:p w14:paraId="314306B4" w14:textId="0E49A322" w:rsidR="00672FC4" w:rsidRPr="001F3956" w:rsidRDefault="009100E7" w:rsidP="001F3956">
      <w:pPr>
        <w:spacing w:after="0" w:line="276" w:lineRule="auto"/>
        <w:rPr>
          <w:rFonts w:cstheme="minorHAnsi"/>
          <w:sz w:val="16"/>
          <w:szCs w:val="16"/>
        </w:rPr>
      </w:pPr>
      <w:r w:rsidRPr="001F3956">
        <w:rPr>
          <w:rFonts w:cstheme="minorHAnsi"/>
          <w:sz w:val="16"/>
          <w:szCs w:val="16"/>
        </w:rPr>
        <w:br w:type="page"/>
      </w:r>
    </w:p>
    <w:p w14:paraId="672F1D54" w14:textId="522E7D8D" w:rsidR="00BF5BFC" w:rsidRPr="001F3956" w:rsidRDefault="00BF5BFC" w:rsidP="001F3956">
      <w:pPr>
        <w:spacing w:after="0" w:line="276" w:lineRule="auto"/>
        <w:rPr>
          <w:rFonts w:cstheme="minorHAnsi"/>
          <w:sz w:val="16"/>
          <w:szCs w:val="16"/>
        </w:rPr>
      </w:pPr>
    </w:p>
    <w:p w14:paraId="7CF9C153" w14:textId="0CF6DCA0" w:rsidR="00672FC4" w:rsidRPr="001F3956" w:rsidRDefault="00672FC4" w:rsidP="001F3956">
      <w:pPr>
        <w:spacing w:after="0" w:line="276" w:lineRule="auto"/>
        <w:rPr>
          <w:rFonts w:cstheme="minorHAnsi"/>
          <w:sz w:val="16"/>
          <w:szCs w:val="16"/>
        </w:rPr>
      </w:pPr>
    </w:p>
    <w:p w14:paraId="00940C38" w14:textId="77777777" w:rsidR="009C4471" w:rsidRPr="001F3956" w:rsidRDefault="009C4471" w:rsidP="001F3956">
      <w:pPr>
        <w:spacing w:after="0" w:line="276" w:lineRule="auto"/>
        <w:rPr>
          <w:rFonts w:cstheme="minorHAnsi"/>
          <w:sz w:val="16"/>
          <w:szCs w:val="16"/>
        </w:rPr>
      </w:pPr>
    </w:p>
    <w:p w14:paraId="48F16A1C" w14:textId="77777777" w:rsidR="009C4471" w:rsidRPr="001F3956" w:rsidRDefault="009C4471" w:rsidP="001F3956">
      <w:pPr>
        <w:spacing w:after="0" w:line="276" w:lineRule="auto"/>
        <w:rPr>
          <w:rFonts w:cstheme="minorHAnsi"/>
          <w:sz w:val="16"/>
          <w:szCs w:val="16"/>
        </w:rPr>
      </w:pPr>
    </w:p>
    <w:p w14:paraId="407E55A1" w14:textId="478C4950" w:rsidR="00672FC4" w:rsidRPr="001F3956" w:rsidRDefault="00EB4F23" w:rsidP="001F3956">
      <w:pPr>
        <w:spacing w:after="0" w:line="276" w:lineRule="auto"/>
        <w:rPr>
          <w:rFonts w:cstheme="minorHAnsi"/>
          <w:sz w:val="16"/>
          <w:szCs w:val="16"/>
        </w:rPr>
      </w:pPr>
      <w:r w:rsidRPr="001F3956">
        <w:rPr>
          <w:rFonts w:cstheme="minorHAnsi"/>
          <w:sz w:val="16"/>
          <w:szCs w:val="16"/>
        </w:rPr>
        <w:br w:type="page"/>
      </w:r>
    </w:p>
    <w:p w14:paraId="4A2BF09F" w14:textId="2DF5D75D" w:rsidR="00672FC4" w:rsidRPr="001F3956" w:rsidRDefault="00672FC4" w:rsidP="001F3956">
      <w:pPr>
        <w:spacing w:after="0" w:line="276" w:lineRule="auto"/>
        <w:rPr>
          <w:rFonts w:cstheme="minorHAnsi"/>
          <w:sz w:val="16"/>
          <w:szCs w:val="16"/>
        </w:rPr>
      </w:pPr>
      <w:r w:rsidRPr="001F3956">
        <w:rPr>
          <w:rFonts w:cstheme="minorHAnsi"/>
          <w:sz w:val="16"/>
          <w:szCs w:val="16"/>
        </w:rPr>
        <w:lastRenderedPageBreak/>
        <w:t xml:space="preserve">Descriptive statistics of </w:t>
      </w:r>
      <w:r w:rsidR="008B22EB" w:rsidRPr="001F3956">
        <w:rPr>
          <w:rFonts w:cstheme="minorHAnsi"/>
          <w:b/>
          <w:bCs/>
          <w:sz w:val="16"/>
          <w:szCs w:val="16"/>
        </w:rPr>
        <w:t>Total Dark Entries</w:t>
      </w:r>
    </w:p>
    <w:tbl>
      <w:tblPr>
        <w:tblStyle w:val="GridTable1Light"/>
        <w:tblW w:w="9140" w:type="dxa"/>
        <w:tblLook w:val="04A0" w:firstRow="1" w:lastRow="0" w:firstColumn="1" w:lastColumn="0" w:noHBand="0" w:noVBand="1"/>
      </w:tblPr>
      <w:tblGrid>
        <w:gridCol w:w="1306"/>
        <w:gridCol w:w="953"/>
        <w:gridCol w:w="2556"/>
        <w:gridCol w:w="1437"/>
        <w:gridCol w:w="1437"/>
        <w:gridCol w:w="1437"/>
        <w:gridCol w:w="7"/>
        <w:gridCol w:w="7"/>
      </w:tblGrid>
      <w:tr w:rsidR="00672FC4" w:rsidRPr="001F3956" w14:paraId="03C5A96B" w14:textId="77777777" w:rsidTr="00EB4F2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gridSpan w:val="2"/>
          </w:tcPr>
          <w:p w14:paraId="12BACD75" w14:textId="77777777" w:rsidR="00672FC4" w:rsidRPr="001F3956" w:rsidRDefault="00672FC4" w:rsidP="001F3956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Exposure groups</w:t>
            </w:r>
          </w:p>
        </w:tc>
        <w:tc>
          <w:tcPr>
            <w:tcW w:w="6874" w:type="dxa"/>
            <w:gridSpan w:val="5"/>
          </w:tcPr>
          <w:p w14:paraId="2368BA74" w14:textId="77777777" w:rsidR="00672FC4" w:rsidRPr="001F3956" w:rsidRDefault="00672FC4" w:rsidP="001F395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Descriptive statistics</w:t>
            </w:r>
          </w:p>
        </w:tc>
      </w:tr>
      <w:tr w:rsidR="00B16D69" w:rsidRPr="001F3956" w14:paraId="4E5EA543" w14:textId="77777777" w:rsidTr="00C344D5">
        <w:trPr>
          <w:gridAfter w:val="2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gridSpan w:val="2"/>
          </w:tcPr>
          <w:p w14:paraId="510126F7" w14:textId="77777777" w:rsidR="00B16D69" w:rsidRPr="001F3956" w:rsidRDefault="00B16D69" w:rsidP="001F3956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325E768E" w14:textId="24B9F5CA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Mean ± SD</w:t>
            </w:r>
          </w:p>
        </w:tc>
        <w:tc>
          <w:tcPr>
            <w:tcW w:w="1437" w:type="dxa"/>
          </w:tcPr>
          <w:p w14:paraId="6CF6E98B" w14:textId="77777777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437" w:type="dxa"/>
          </w:tcPr>
          <w:p w14:paraId="576A7008" w14:textId="77777777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1437" w:type="dxa"/>
          </w:tcPr>
          <w:p w14:paraId="2958CA89" w14:textId="77777777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1F3956">
              <w:rPr>
                <w:rFonts w:cstheme="minorHAnsi"/>
                <w:b/>
                <w:sz w:val="16"/>
                <w:szCs w:val="16"/>
              </w:rPr>
              <w:t>CI</w:t>
            </w: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</w:tr>
      <w:tr w:rsidR="00B16D69" w:rsidRPr="001F3956" w14:paraId="06F3DD6B" w14:textId="77777777" w:rsidTr="00C344D5">
        <w:trPr>
          <w:gridAfter w:val="2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FFFFFF" w:themeFill="background1"/>
          </w:tcPr>
          <w:p w14:paraId="1FF6DDB9" w14:textId="5DA375C7" w:rsidR="00B16D69" w:rsidRPr="001F3956" w:rsidRDefault="00B16D69" w:rsidP="001F3956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0 vs.</w:t>
            </w:r>
          </w:p>
        </w:tc>
        <w:tc>
          <w:tcPr>
            <w:tcW w:w="953" w:type="dxa"/>
            <w:shd w:val="clear" w:color="auto" w:fill="FFFFFF" w:themeFill="background1"/>
          </w:tcPr>
          <w:p w14:paraId="5CA4C8A3" w14:textId="6E503FFF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2556" w:type="dxa"/>
            <w:shd w:val="clear" w:color="auto" w:fill="FFFFFF" w:themeFill="background1"/>
          </w:tcPr>
          <w:p w14:paraId="21710C9E" w14:textId="0093C0D3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9.167 ± 7.597 vs 4.091 ± 7.533</w:t>
            </w:r>
          </w:p>
        </w:tc>
        <w:tc>
          <w:tcPr>
            <w:tcW w:w="1437" w:type="dxa"/>
            <w:shd w:val="clear" w:color="auto" w:fill="FFFFFF" w:themeFill="background1"/>
          </w:tcPr>
          <w:p w14:paraId="08FDC352" w14:textId="688DAA25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0.049</w:t>
            </w:r>
          </w:p>
        </w:tc>
        <w:tc>
          <w:tcPr>
            <w:tcW w:w="1437" w:type="dxa"/>
            <w:shd w:val="clear" w:color="auto" w:fill="FFFFFF" w:themeFill="background1"/>
          </w:tcPr>
          <w:p w14:paraId="0A3AE3EE" w14:textId="0DD4CFE2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437" w:type="dxa"/>
            <w:shd w:val="clear" w:color="auto" w:fill="FFFFFF" w:themeFill="background1"/>
          </w:tcPr>
          <w:p w14:paraId="1046CB59" w14:textId="054EAB66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1.262 – -0.072</w:t>
            </w:r>
          </w:p>
        </w:tc>
      </w:tr>
      <w:tr w:rsidR="00B16D69" w:rsidRPr="001F3956" w14:paraId="79D2FAE6" w14:textId="77777777" w:rsidTr="00C344D5">
        <w:trPr>
          <w:gridAfter w:val="2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FFFFFF" w:themeFill="background1"/>
          </w:tcPr>
          <w:p w14:paraId="5481FB4E" w14:textId="77777777" w:rsidR="00B16D69" w:rsidRPr="001F3956" w:rsidRDefault="00B16D69" w:rsidP="001F3956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FFFFFF" w:themeFill="background1"/>
          </w:tcPr>
          <w:p w14:paraId="1992CA56" w14:textId="17B4114D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2556" w:type="dxa"/>
            <w:shd w:val="clear" w:color="auto" w:fill="FFFFFF" w:themeFill="background1"/>
          </w:tcPr>
          <w:p w14:paraId="6B4DE32A" w14:textId="0C91CBC4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9.167 ± 7.597 vs 4.435 ± 5.177</w:t>
            </w:r>
          </w:p>
        </w:tc>
        <w:tc>
          <w:tcPr>
            <w:tcW w:w="1437" w:type="dxa"/>
            <w:shd w:val="clear" w:color="auto" w:fill="FFFFFF" w:themeFill="background1"/>
          </w:tcPr>
          <w:p w14:paraId="2610BFEA" w14:textId="65B259F6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shd w:val="clear" w:color="auto" w:fill="FFFFFF" w:themeFill="background1"/>
          </w:tcPr>
          <w:p w14:paraId="6B9F3F02" w14:textId="4EC7FB93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437" w:type="dxa"/>
            <w:shd w:val="clear" w:color="auto" w:fill="FFFFFF" w:themeFill="background1"/>
          </w:tcPr>
          <w:p w14:paraId="5741291C" w14:textId="207A3CF8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color w:val="000000"/>
                <w:sz w:val="16"/>
                <w:szCs w:val="16"/>
              </w:rPr>
              <w:t>-1.312 – -0.130</w:t>
            </w:r>
          </w:p>
        </w:tc>
      </w:tr>
      <w:tr w:rsidR="00B16D69" w:rsidRPr="001F3956" w14:paraId="60A859C4" w14:textId="77777777" w:rsidTr="00C344D5">
        <w:trPr>
          <w:gridAfter w:val="2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2DF040B1" w14:textId="77777777" w:rsidR="00B16D69" w:rsidRPr="001F3956" w:rsidRDefault="00B16D69" w:rsidP="001F3956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74EE98F2" w14:textId="72086D98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55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25DF27CA" w14:textId="2F6941DE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9.167 ± 7.597 vs 2.708 ± 8.180</w:t>
            </w:r>
          </w:p>
        </w:tc>
        <w:tc>
          <w:tcPr>
            <w:tcW w:w="143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7D062894" w14:textId="2C289E5C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0.0004</w:t>
            </w:r>
          </w:p>
        </w:tc>
        <w:tc>
          <w:tcPr>
            <w:tcW w:w="143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704FA3F2" w14:textId="6BCAE60B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143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A516BFB" w14:textId="6848831A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1.404 – -0.224</w:t>
            </w:r>
          </w:p>
        </w:tc>
      </w:tr>
      <w:tr w:rsidR="00B16D69" w:rsidRPr="001F3956" w14:paraId="24B8D017" w14:textId="77777777" w:rsidTr="00C344D5">
        <w:trPr>
          <w:gridAfter w:val="2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88AF63" w14:textId="77777777" w:rsidR="00B16D69" w:rsidRPr="001F3956" w:rsidRDefault="00B16D69" w:rsidP="001F3956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BD341E" w14:textId="48614A04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89040B" w14:textId="41C583FD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9.167 ± 7.597 vs 5.375 ± 9.093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6D11E2" w14:textId="256748E2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245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53D68D" w14:textId="72829FCD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5ADC0D" w14:textId="1F278D77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1.023 – 0.123</w:t>
            </w:r>
          </w:p>
        </w:tc>
      </w:tr>
      <w:tr w:rsidR="00B16D69" w:rsidRPr="001F3956" w14:paraId="5DF233A7" w14:textId="77777777" w:rsidTr="00C344D5">
        <w:trPr>
          <w:gridAfter w:val="2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13D560" w14:textId="7196F3C6" w:rsidR="00B16D69" w:rsidRPr="001F3956" w:rsidRDefault="00B16D69" w:rsidP="001F3956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1 vs.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EDA79B" w14:textId="57616793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AD161F" w14:textId="59538E1D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4.091 ± 7.533 vs 4.435 ± 5.177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36A2F0" w14:textId="783AC4D1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15BECE" w14:textId="115362B9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45DB13" w14:textId="19D1231D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color w:val="000000"/>
                <w:sz w:val="16"/>
                <w:szCs w:val="16"/>
              </w:rPr>
              <w:t>-0.531 – 0.638</w:t>
            </w:r>
          </w:p>
        </w:tc>
      </w:tr>
      <w:tr w:rsidR="00B16D69" w:rsidRPr="001F3956" w14:paraId="63B3B663" w14:textId="77777777" w:rsidTr="00C344D5">
        <w:trPr>
          <w:gridAfter w:val="2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2FB48003" w14:textId="77777777" w:rsidR="00B16D69" w:rsidRPr="001F3956" w:rsidRDefault="00B16D69" w:rsidP="001F3956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A9FAD9C" w14:textId="4ECF505D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55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4314371" w14:textId="663A015A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4.091 ± 7.533 vs 2.708 ± 8.180</w:t>
            </w:r>
          </w:p>
        </w:tc>
        <w:tc>
          <w:tcPr>
            <w:tcW w:w="143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0F5377F" w14:textId="5305595F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A5EB6C3" w14:textId="7D2F6D49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43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7E963672" w14:textId="4AAF7BD7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754 – 0.405</w:t>
            </w:r>
          </w:p>
        </w:tc>
      </w:tr>
      <w:tr w:rsidR="00B16D69" w:rsidRPr="001F3956" w14:paraId="5398C828" w14:textId="77777777" w:rsidTr="00C344D5">
        <w:trPr>
          <w:gridAfter w:val="2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68E14A" w14:textId="77777777" w:rsidR="00B16D69" w:rsidRPr="001F3956" w:rsidRDefault="00B16D69" w:rsidP="001F3956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9787E2" w14:textId="024AD116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4DB3BA" w14:textId="6B950FC8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4.091 ± 7.533 vs 5.375 ± 9.093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F4D8FC" w14:textId="37B7F4C9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352366" w14:textId="791D55FE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9BD073" w14:textId="43F449DF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427 – 0.732</w:t>
            </w:r>
          </w:p>
        </w:tc>
      </w:tr>
      <w:tr w:rsidR="00B16D69" w:rsidRPr="001F3956" w14:paraId="6205CD68" w14:textId="77777777" w:rsidTr="00C344D5">
        <w:trPr>
          <w:gridAfter w:val="2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27439474" w14:textId="72563E0A" w:rsidR="00B16D69" w:rsidRPr="001F3956" w:rsidRDefault="00B16D69" w:rsidP="001F3956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4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6A2EB86" w14:textId="0B43EF8B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CF9EBCD" w14:textId="53A6EDFD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4.435 ± 5.177 vs 2.708 ± 8.180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AD7CC25" w14:textId="67B54E88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055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73BF9BE1" w14:textId="58202BAE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8CBEB12" w14:textId="6BC20DC2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824 – 0.325</w:t>
            </w:r>
          </w:p>
        </w:tc>
      </w:tr>
      <w:tr w:rsidR="00B16D69" w:rsidRPr="001F3956" w14:paraId="14F2752C" w14:textId="77777777" w:rsidTr="00C344D5">
        <w:trPr>
          <w:gridAfter w:val="2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A5EDA5" w14:textId="77777777" w:rsidR="00B16D69" w:rsidRPr="001F3956" w:rsidRDefault="00B16D69" w:rsidP="001F3956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9A84C4" w14:textId="484963F7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2CFC4A" w14:textId="26C329CA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4.435 ± 5.177 vs 5.375 ± 9.093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2D78F3A" w14:textId="379D28FD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9E96EF" w14:textId="49ABAEFE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113A33" w14:textId="70F5A4D3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447 – 0.698</w:t>
            </w:r>
          </w:p>
        </w:tc>
      </w:tr>
      <w:tr w:rsidR="00B16D69" w:rsidRPr="001F3956" w14:paraId="39A170D2" w14:textId="77777777" w:rsidTr="00C344D5">
        <w:trPr>
          <w:gridAfter w:val="2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85C6C4" w14:textId="30D18E8B" w:rsidR="00B16D69" w:rsidRPr="001F3956" w:rsidRDefault="00B16D69" w:rsidP="001F3956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8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27265F" w14:textId="428CDB9B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209A7E" w14:textId="2AA9AC7E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2.708 ± 8.180 vs 5.375 ± 9.093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D3C4FE" w14:textId="59634F60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615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39096F" w14:textId="7448CD4F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2BB3E7" w14:textId="63E283DC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263 – 0.876</w:t>
            </w:r>
          </w:p>
        </w:tc>
      </w:tr>
      <w:tr w:rsidR="00C84487" w:rsidRPr="001F3956" w14:paraId="715A4414" w14:textId="77777777" w:rsidTr="00EB4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0" w:type="dxa"/>
            <w:gridSpan w:val="8"/>
            <w:tcBorders>
              <w:top w:val="single" w:sz="4" w:space="0" w:color="auto"/>
            </w:tcBorders>
            <w:shd w:val="clear" w:color="auto" w:fill="FFFFFF" w:themeFill="background1"/>
          </w:tcPr>
          <w:p w14:paraId="00E1CBF6" w14:textId="0A32EA1E" w:rsidR="00C84487" w:rsidRPr="001F3956" w:rsidRDefault="00C84487" w:rsidP="001F3956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 xml:space="preserve">Main effect: </w:t>
            </w:r>
            <w:bookmarkStart w:id="3" w:name="_Hlk128308675"/>
            <w:r w:rsidRPr="001F3956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H</w:t>
            </w:r>
            <w:r w:rsidRPr="001F3956">
              <w:rPr>
                <w:rFonts w:cstheme="minorHAnsi"/>
                <w:b w:val="0"/>
                <w:bCs w:val="0"/>
                <w:sz w:val="16"/>
                <w:szCs w:val="16"/>
              </w:rPr>
              <w:t xml:space="preserve">(4) = </w:t>
            </w:r>
            <w:r w:rsidR="00151349" w:rsidRPr="001F3956">
              <w:rPr>
                <w:rFonts w:cstheme="minorHAnsi"/>
                <w:b w:val="0"/>
                <w:bCs w:val="0"/>
                <w:sz w:val="16"/>
                <w:szCs w:val="16"/>
              </w:rPr>
              <w:t>19.31</w:t>
            </w:r>
            <w:r w:rsidR="0066005C" w:rsidRPr="001F3956">
              <w:rPr>
                <w:rFonts w:cstheme="minorHAnsi"/>
                <w:b w:val="0"/>
                <w:bCs w:val="0"/>
                <w:sz w:val="16"/>
                <w:szCs w:val="16"/>
              </w:rPr>
              <w:t>,</w:t>
            </w:r>
            <w:r w:rsidR="00151349" w:rsidRPr="001F3956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="00151349" w:rsidRPr="001F3956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p</w:t>
            </w:r>
            <w:r w:rsidR="00151349" w:rsidRPr="001F3956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= 0.0007***</w:t>
            </w:r>
            <w:bookmarkEnd w:id="3"/>
          </w:p>
        </w:tc>
      </w:tr>
    </w:tbl>
    <w:p w14:paraId="63EB35FA" w14:textId="2163EE62" w:rsidR="00672FC4" w:rsidRPr="001F3956" w:rsidRDefault="00672FC4" w:rsidP="001F3956">
      <w:pPr>
        <w:spacing w:after="0" w:line="276" w:lineRule="auto"/>
        <w:rPr>
          <w:rFonts w:cstheme="minorHAnsi"/>
          <w:sz w:val="16"/>
          <w:szCs w:val="16"/>
        </w:rPr>
      </w:pPr>
    </w:p>
    <w:p w14:paraId="19CBAD4C" w14:textId="77777777" w:rsidR="00C0640B" w:rsidRPr="001F3956" w:rsidRDefault="00C0640B" w:rsidP="001F3956">
      <w:pPr>
        <w:spacing w:after="0" w:line="276" w:lineRule="auto"/>
        <w:rPr>
          <w:rFonts w:cstheme="minorHAnsi"/>
          <w:sz w:val="16"/>
          <w:szCs w:val="16"/>
        </w:rPr>
      </w:pPr>
    </w:p>
    <w:p w14:paraId="28865A9E" w14:textId="640F288F" w:rsidR="00672FC4" w:rsidRPr="001F3956" w:rsidRDefault="00672FC4" w:rsidP="001F3956">
      <w:pPr>
        <w:spacing w:after="0" w:line="276" w:lineRule="auto"/>
        <w:rPr>
          <w:rFonts w:cstheme="minorHAnsi"/>
          <w:sz w:val="16"/>
          <w:szCs w:val="16"/>
        </w:rPr>
      </w:pPr>
      <w:r w:rsidRPr="001F3956">
        <w:rPr>
          <w:rFonts w:cstheme="minorHAnsi"/>
          <w:sz w:val="16"/>
          <w:szCs w:val="16"/>
        </w:rPr>
        <w:t xml:space="preserve">Descriptive statistics of </w:t>
      </w:r>
      <w:r w:rsidR="002C79B7" w:rsidRPr="001F3956">
        <w:rPr>
          <w:rFonts w:cstheme="minorHAnsi"/>
          <w:b/>
          <w:bCs/>
          <w:sz w:val="16"/>
          <w:szCs w:val="16"/>
        </w:rPr>
        <w:t>Total Entries</w:t>
      </w:r>
      <w:r w:rsidR="000A5523" w:rsidRPr="001F3956">
        <w:rPr>
          <w:rFonts w:cstheme="minorHAnsi"/>
          <w:b/>
          <w:bCs/>
          <w:sz w:val="16"/>
          <w:szCs w:val="16"/>
        </w:rPr>
        <w:t xml:space="preserve"> at Aggressor</w:t>
      </w:r>
    </w:p>
    <w:tbl>
      <w:tblPr>
        <w:tblStyle w:val="GridTable1Light"/>
        <w:tblW w:w="9140" w:type="dxa"/>
        <w:tblLook w:val="04A0" w:firstRow="1" w:lastRow="0" w:firstColumn="1" w:lastColumn="0" w:noHBand="0" w:noVBand="1"/>
      </w:tblPr>
      <w:tblGrid>
        <w:gridCol w:w="1306"/>
        <w:gridCol w:w="953"/>
        <w:gridCol w:w="2556"/>
        <w:gridCol w:w="1437"/>
        <w:gridCol w:w="1437"/>
        <w:gridCol w:w="1437"/>
        <w:gridCol w:w="7"/>
        <w:gridCol w:w="7"/>
      </w:tblGrid>
      <w:tr w:rsidR="00672FC4" w:rsidRPr="001F3956" w14:paraId="4A0162CD" w14:textId="77777777" w:rsidTr="00EB4F2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gridSpan w:val="2"/>
          </w:tcPr>
          <w:p w14:paraId="454F19B1" w14:textId="77777777" w:rsidR="00672FC4" w:rsidRPr="001F3956" w:rsidRDefault="00672FC4" w:rsidP="001F3956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Exposure groups</w:t>
            </w:r>
          </w:p>
        </w:tc>
        <w:tc>
          <w:tcPr>
            <w:tcW w:w="6874" w:type="dxa"/>
            <w:gridSpan w:val="5"/>
          </w:tcPr>
          <w:p w14:paraId="06998148" w14:textId="77777777" w:rsidR="00672FC4" w:rsidRPr="001F3956" w:rsidRDefault="00672FC4" w:rsidP="001F395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Descriptive statistics</w:t>
            </w:r>
          </w:p>
        </w:tc>
      </w:tr>
      <w:tr w:rsidR="00B16D69" w:rsidRPr="001F3956" w14:paraId="0FB13B77" w14:textId="77777777" w:rsidTr="00C344D5">
        <w:trPr>
          <w:gridAfter w:val="2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gridSpan w:val="2"/>
          </w:tcPr>
          <w:p w14:paraId="32381C6E" w14:textId="77777777" w:rsidR="00B16D69" w:rsidRPr="001F3956" w:rsidRDefault="00B16D69" w:rsidP="001F3956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6" w:type="dxa"/>
          </w:tcPr>
          <w:p w14:paraId="0A06B6DF" w14:textId="625523D4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Mean ± SD</w:t>
            </w:r>
          </w:p>
        </w:tc>
        <w:tc>
          <w:tcPr>
            <w:tcW w:w="1437" w:type="dxa"/>
          </w:tcPr>
          <w:p w14:paraId="3EA22E2D" w14:textId="77777777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437" w:type="dxa"/>
          </w:tcPr>
          <w:p w14:paraId="6ED251C8" w14:textId="77777777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1437" w:type="dxa"/>
          </w:tcPr>
          <w:p w14:paraId="159852E8" w14:textId="77777777" w:rsidR="00B16D69" w:rsidRPr="001F3956" w:rsidRDefault="00B16D69" w:rsidP="001F39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1F3956">
              <w:rPr>
                <w:rFonts w:cstheme="minorHAnsi"/>
                <w:b/>
                <w:sz w:val="16"/>
                <w:szCs w:val="16"/>
              </w:rPr>
              <w:t>CI</w:t>
            </w:r>
            <w:r w:rsidRPr="001F3956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</w:tr>
      <w:tr w:rsidR="00B16D69" w:rsidRPr="001F3956" w14:paraId="37F7686A" w14:textId="77777777" w:rsidTr="00C344D5">
        <w:trPr>
          <w:gridAfter w:val="2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FFFFFF" w:themeFill="background1"/>
          </w:tcPr>
          <w:p w14:paraId="1D430C04" w14:textId="50A956CB" w:rsidR="00B16D69" w:rsidRPr="001F3956" w:rsidRDefault="00B16D69" w:rsidP="001F3956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0 vs.</w:t>
            </w:r>
          </w:p>
        </w:tc>
        <w:tc>
          <w:tcPr>
            <w:tcW w:w="953" w:type="dxa"/>
            <w:shd w:val="clear" w:color="auto" w:fill="FFFFFF" w:themeFill="background1"/>
          </w:tcPr>
          <w:p w14:paraId="3030A961" w14:textId="4712F3BB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2556" w:type="dxa"/>
            <w:shd w:val="clear" w:color="auto" w:fill="FFFFFF" w:themeFill="background1"/>
          </w:tcPr>
          <w:p w14:paraId="5DF96115" w14:textId="65B26807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1.96 ± 17.41 vs 18.09 ± 17.16</w:t>
            </w:r>
          </w:p>
        </w:tc>
        <w:tc>
          <w:tcPr>
            <w:tcW w:w="1437" w:type="dxa"/>
            <w:shd w:val="clear" w:color="auto" w:fill="FFFFFF" w:themeFill="background1"/>
          </w:tcPr>
          <w:p w14:paraId="430E5977" w14:textId="43E67BA5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shd w:val="clear" w:color="auto" w:fill="FFFFFF" w:themeFill="background1"/>
          </w:tcPr>
          <w:p w14:paraId="188B0738" w14:textId="25F61FFE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437" w:type="dxa"/>
            <w:shd w:val="clear" w:color="auto" w:fill="FFFFFF" w:themeFill="background1"/>
          </w:tcPr>
          <w:p w14:paraId="28A0B2C8" w14:textId="2E027D17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230 – 0.936</w:t>
            </w:r>
          </w:p>
        </w:tc>
      </w:tr>
      <w:tr w:rsidR="00B16D69" w:rsidRPr="001F3956" w14:paraId="19A4865A" w14:textId="77777777" w:rsidTr="00C344D5">
        <w:trPr>
          <w:gridAfter w:val="2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FFFFFF" w:themeFill="background1"/>
          </w:tcPr>
          <w:p w14:paraId="296D8878" w14:textId="77777777" w:rsidR="00B16D69" w:rsidRPr="001F3956" w:rsidRDefault="00B16D69" w:rsidP="001F3956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FFFFFF" w:themeFill="background1"/>
          </w:tcPr>
          <w:p w14:paraId="6A1934E4" w14:textId="3D1D3010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2556" w:type="dxa"/>
            <w:shd w:val="clear" w:color="auto" w:fill="FFFFFF" w:themeFill="background1"/>
          </w:tcPr>
          <w:p w14:paraId="2B76947E" w14:textId="2DB44FB8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1.96 ± 17.41 vs 20.17 ± 20.06</w:t>
            </w:r>
          </w:p>
        </w:tc>
        <w:tc>
          <w:tcPr>
            <w:tcW w:w="1437" w:type="dxa"/>
            <w:shd w:val="clear" w:color="auto" w:fill="FFFFFF" w:themeFill="background1"/>
          </w:tcPr>
          <w:p w14:paraId="7F2B6FA6" w14:textId="0A6AA8B8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shd w:val="clear" w:color="auto" w:fill="FFFFFF" w:themeFill="background1"/>
          </w:tcPr>
          <w:p w14:paraId="40673741" w14:textId="29CD6400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37" w:type="dxa"/>
            <w:shd w:val="clear" w:color="auto" w:fill="FFFFFF" w:themeFill="background1"/>
          </w:tcPr>
          <w:p w14:paraId="52BF8D82" w14:textId="6B64B4B9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color w:val="000000"/>
                <w:sz w:val="16"/>
                <w:szCs w:val="16"/>
              </w:rPr>
              <w:t>-0.143 – 1.015</w:t>
            </w:r>
          </w:p>
        </w:tc>
      </w:tr>
      <w:tr w:rsidR="00B16D69" w:rsidRPr="001F3956" w14:paraId="7A3569D4" w14:textId="77777777" w:rsidTr="00C344D5">
        <w:trPr>
          <w:gridAfter w:val="2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7C2E12B" w14:textId="77777777" w:rsidR="00B16D69" w:rsidRPr="001F3956" w:rsidRDefault="00B16D69" w:rsidP="001F3956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A450A7B" w14:textId="23C9BB91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55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7CBE7A91" w14:textId="0895D67F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1.96 ± 17.41 vs 22.96 ± 18.98</w:t>
            </w:r>
          </w:p>
        </w:tc>
        <w:tc>
          <w:tcPr>
            <w:tcW w:w="143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2710B61" w14:textId="63BCAFFF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617</w:t>
            </w:r>
          </w:p>
        </w:tc>
        <w:tc>
          <w:tcPr>
            <w:tcW w:w="143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5CE6813" w14:textId="670BAF73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43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4A7B6097" w14:textId="70A52E2A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022 – 1.180</w:t>
            </w:r>
          </w:p>
        </w:tc>
      </w:tr>
      <w:tr w:rsidR="00B16D69" w:rsidRPr="001F3956" w14:paraId="53FAFE54" w14:textId="77777777" w:rsidTr="00C344D5">
        <w:trPr>
          <w:gridAfter w:val="2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29D636" w14:textId="77777777" w:rsidR="00B16D69" w:rsidRPr="001F3956" w:rsidRDefault="00B16D69" w:rsidP="001F3956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0BBA8B" w14:textId="0D2D76C8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8DC86C" w14:textId="51105733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1.96 ± 17.41 vs 29.04 ± 25.62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4ED8CA" w14:textId="52CB5B86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260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DF731C" w14:textId="3286AC38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4FB5B6" w14:textId="0EFCCC17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188 – 1.364</w:t>
            </w:r>
          </w:p>
        </w:tc>
      </w:tr>
      <w:tr w:rsidR="00B16D69" w:rsidRPr="001F3956" w14:paraId="6CBE5BB2" w14:textId="77777777" w:rsidTr="00C344D5">
        <w:trPr>
          <w:gridAfter w:val="2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FBB60E" w14:textId="01242350" w:rsidR="00B16D69" w:rsidRPr="001F3956" w:rsidRDefault="00B16D69" w:rsidP="001F3956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1 vs.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84133F" w14:textId="2432869D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5EA2A4" w14:textId="23CECFFB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8.09 ± 17.16 vs 20.17 ± 20.06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924E62" w14:textId="64540D1B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D5F983" w14:textId="02431695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D216B7" w14:textId="7BE77853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F3956">
              <w:rPr>
                <w:rFonts w:cstheme="minorHAnsi"/>
                <w:color w:val="000000"/>
                <w:sz w:val="16"/>
                <w:szCs w:val="16"/>
              </w:rPr>
              <w:t>-0.474 – 0.696</w:t>
            </w:r>
          </w:p>
        </w:tc>
      </w:tr>
      <w:tr w:rsidR="00B16D69" w:rsidRPr="001F3956" w14:paraId="313C7D3A" w14:textId="77777777" w:rsidTr="00C344D5">
        <w:trPr>
          <w:gridAfter w:val="2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DD0A71C" w14:textId="77777777" w:rsidR="00B16D69" w:rsidRPr="001F3956" w:rsidRDefault="00B16D69" w:rsidP="001F3956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28A7C94C" w14:textId="4162F21A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55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48FA628D" w14:textId="2CD7905C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8.09 ± 17.16 vs 22.96 ± 18.98</w:t>
            </w:r>
          </w:p>
        </w:tc>
        <w:tc>
          <w:tcPr>
            <w:tcW w:w="143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48A39822" w14:textId="5BE1E860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4710332F" w14:textId="628C7009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43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3885BF4" w14:textId="605F8E8F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314 – 0.848</w:t>
            </w:r>
          </w:p>
        </w:tc>
      </w:tr>
      <w:tr w:rsidR="00B16D69" w:rsidRPr="001F3956" w14:paraId="16E11795" w14:textId="77777777" w:rsidTr="00C344D5">
        <w:trPr>
          <w:gridAfter w:val="2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9CEEE3" w14:textId="77777777" w:rsidR="00B16D69" w:rsidRPr="001F3956" w:rsidRDefault="00B16D69" w:rsidP="001F3956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856BFB" w14:textId="0BEEAAB6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E0E96F" w14:textId="4CC7A1BD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18.09 ± 17.16 vs 29.04 ± 25.62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683B17" w14:textId="3494BAE1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AFAD2F" w14:textId="3D7EB953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93B705" w14:textId="5AD3E50C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093 – 1.083</w:t>
            </w:r>
          </w:p>
        </w:tc>
      </w:tr>
      <w:tr w:rsidR="00B16D69" w:rsidRPr="001F3956" w14:paraId="7E365B90" w14:textId="77777777" w:rsidTr="00C344D5">
        <w:trPr>
          <w:gridAfter w:val="2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4525DA9" w14:textId="25D540D0" w:rsidR="00B16D69" w:rsidRPr="001F3956" w:rsidRDefault="00B16D69" w:rsidP="001F3956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4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76DFEE83" w14:textId="5E17C4BC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8E69353" w14:textId="62209BBB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20.17 ± 20.06 vs 22.96 ± 18.98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0AE85C3" w14:textId="53717097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24E3C92" w14:textId="0F306BC6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E765F64" w14:textId="3FF515F9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431 – 0.715</w:t>
            </w:r>
          </w:p>
        </w:tc>
      </w:tr>
      <w:tr w:rsidR="00B16D69" w:rsidRPr="001F3956" w14:paraId="602E5A4E" w14:textId="77777777" w:rsidTr="00C344D5">
        <w:trPr>
          <w:gridAfter w:val="2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639429" w14:textId="77777777" w:rsidR="00B16D69" w:rsidRPr="001F3956" w:rsidRDefault="00B16D69" w:rsidP="001F3956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378B4A" w14:textId="50E3381D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1B2764" w14:textId="29AA5E70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20.17 ± 20.06 vs 29.04 ± 25.62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8C3133A" w14:textId="46FA34D2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C56120" w14:textId="0CC9A913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2BE649" w14:textId="0771BF86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195 – 0.960</w:t>
            </w:r>
          </w:p>
        </w:tc>
      </w:tr>
      <w:tr w:rsidR="00B16D69" w:rsidRPr="001F3956" w14:paraId="2A30674E" w14:textId="77777777" w:rsidTr="00C344D5">
        <w:trPr>
          <w:gridAfter w:val="2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4B4FBB" w14:textId="07D8DE4F" w:rsidR="00B16D69" w:rsidRPr="001F3956" w:rsidRDefault="00B16D69" w:rsidP="001F3956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A8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3E9A43" w14:textId="37EC85E1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F3956">
              <w:rPr>
                <w:rFonts w:cstheme="minorHAnsi"/>
                <w:b/>
                <w:bCs/>
                <w:sz w:val="16"/>
                <w:szCs w:val="16"/>
              </w:rPr>
              <w:t>A12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903559" w14:textId="39B10C09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 xml:space="preserve">22.96 ± 18.98 vs 29.04 ± 25.62 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5B6782" w14:textId="41EF8C71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9EA756" w14:textId="3590E703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E868887" w14:textId="6B69D043" w:rsidR="00B16D69" w:rsidRPr="001F3956" w:rsidRDefault="00B16D69" w:rsidP="001F395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>-0.300 – 0.837</w:t>
            </w:r>
          </w:p>
        </w:tc>
      </w:tr>
      <w:tr w:rsidR="00BB0663" w:rsidRPr="001F3956" w14:paraId="2A3B05F3" w14:textId="77777777" w:rsidTr="00EB4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0" w:type="dxa"/>
            <w:gridSpan w:val="8"/>
            <w:tcBorders>
              <w:top w:val="single" w:sz="4" w:space="0" w:color="auto"/>
            </w:tcBorders>
            <w:shd w:val="clear" w:color="auto" w:fill="FFFFFF" w:themeFill="background1"/>
          </w:tcPr>
          <w:p w14:paraId="692ACE58" w14:textId="45A6F265" w:rsidR="00BB0663" w:rsidRPr="001F3956" w:rsidRDefault="00BB0663" w:rsidP="001F3956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1F3956">
              <w:rPr>
                <w:rFonts w:cstheme="minorHAnsi"/>
                <w:sz w:val="16"/>
                <w:szCs w:val="16"/>
              </w:rPr>
              <w:t xml:space="preserve">Main effect: </w:t>
            </w:r>
            <w:r w:rsidRPr="001F3956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H</w:t>
            </w:r>
            <w:r w:rsidRPr="001F3956">
              <w:rPr>
                <w:rFonts w:cstheme="minorHAnsi"/>
                <w:b w:val="0"/>
                <w:bCs w:val="0"/>
                <w:sz w:val="16"/>
                <w:szCs w:val="16"/>
              </w:rPr>
              <w:t>(4) = 6.12</w:t>
            </w:r>
            <w:r w:rsidR="0066005C" w:rsidRPr="001F3956">
              <w:rPr>
                <w:rFonts w:cstheme="minorHAnsi"/>
                <w:b w:val="0"/>
                <w:bCs w:val="0"/>
                <w:sz w:val="16"/>
                <w:szCs w:val="16"/>
              </w:rPr>
              <w:t>,</w:t>
            </w:r>
            <w:r w:rsidRPr="001F3956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Pr="001F3956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p</w:t>
            </w:r>
            <w:r w:rsidRPr="001F3956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= 0.190</w:t>
            </w:r>
          </w:p>
        </w:tc>
      </w:tr>
    </w:tbl>
    <w:p w14:paraId="69C6E745" w14:textId="77777777" w:rsidR="00672FC4" w:rsidRPr="001F3956" w:rsidRDefault="00672FC4" w:rsidP="001F3956">
      <w:pPr>
        <w:spacing w:after="0" w:line="276" w:lineRule="auto"/>
        <w:rPr>
          <w:rFonts w:cstheme="minorHAnsi"/>
          <w:sz w:val="16"/>
          <w:szCs w:val="16"/>
        </w:rPr>
      </w:pPr>
    </w:p>
    <w:sectPr w:rsidR="00672FC4" w:rsidRPr="001F3956" w:rsidSect="001F3956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5F7E68"/>
    <w:multiLevelType w:val="hybridMultilevel"/>
    <w:tmpl w:val="3A0AED82"/>
    <w:lvl w:ilvl="0" w:tplc="1C090011">
      <w:start w:val="1"/>
      <w:numFmt w:val="decimal"/>
      <w:lvlText w:val="%1)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97E1DA5"/>
    <w:multiLevelType w:val="hybridMultilevel"/>
    <w:tmpl w:val="5100EAB2"/>
    <w:lvl w:ilvl="0" w:tplc="0734967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8774277">
    <w:abstractNumId w:val="0"/>
  </w:num>
  <w:num w:numId="2" w16cid:durableId="17094489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2AE"/>
    <w:rsid w:val="000021D4"/>
    <w:rsid w:val="0000722C"/>
    <w:rsid w:val="000143C5"/>
    <w:rsid w:val="000224B6"/>
    <w:rsid w:val="0003203D"/>
    <w:rsid w:val="000344AE"/>
    <w:rsid w:val="00047D3F"/>
    <w:rsid w:val="000513B9"/>
    <w:rsid w:val="00056E40"/>
    <w:rsid w:val="00062110"/>
    <w:rsid w:val="000A16B5"/>
    <w:rsid w:val="000A5523"/>
    <w:rsid w:val="000B302C"/>
    <w:rsid w:val="000E25F4"/>
    <w:rsid w:val="000F3CAE"/>
    <w:rsid w:val="000F666F"/>
    <w:rsid w:val="000F7462"/>
    <w:rsid w:val="00102587"/>
    <w:rsid w:val="001061E7"/>
    <w:rsid w:val="0010777C"/>
    <w:rsid w:val="00142807"/>
    <w:rsid w:val="00151349"/>
    <w:rsid w:val="00156554"/>
    <w:rsid w:val="00162B7F"/>
    <w:rsid w:val="0017256D"/>
    <w:rsid w:val="00173000"/>
    <w:rsid w:val="001816A6"/>
    <w:rsid w:val="001922A2"/>
    <w:rsid w:val="001A357C"/>
    <w:rsid w:val="001A4E33"/>
    <w:rsid w:val="001C66C1"/>
    <w:rsid w:val="001D1CBD"/>
    <w:rsid w:val="001E0775"/>
    <w:rsid w:val="001E3068"/>
    <w:rsid w:val="001E517F"/>
    <w:rsid w:val="001E7AD7"/>
    <w:rsid w:val="001F1472"/>
    <w:rsid w:val="001F3956"/>
    <w:rsid w:val="00213A7B"/>
    <w:rsid w:val="002504BD"/>
    <w:rsid w:val="002619E1"/>
    <w:rsid w:val="00263950"/>
    <w:rsid w:val="00266BFE"/>
    <w:rsid w:val="00281B10"/>
    <w:rsid w:val="00281B14"/>
    <w:rsid w:val="002832C3"/>
    <w:rsid w:val="00283714"/>
    <w:rsid w:val="00286A41"/>
    <w:rsid w:val="00292B5B"/>
    <w:rsid w:val="00292DF9"/>
    <w:rsid w:val="002A7A31"/>
    <w:rsid w:val="002C17F3"/>
    <w:rsid w:val="002C79B7"/>
    <w:rsid w:val="002D2BD0"/>
    <w:rsid w:val="002D4A27"/>
    <w:rsid w:val="002D7D0A"/>
    <w:rsid w:val="002E04AA"/>
    <w:rsid w:val="002E1C8E"/>
    <w:rsid w:val="002F06AC"/>
    <w:rsid w:val="002F641C"/>
    <w:rsid w:val="00313147"/>
    <w:rsid w:val="00326CEE"/>
    <w:rsid w:val="003404E8"/>
    <w:rsid w:val="003454E0"/>
    <w:rsid w:val="0035480C"/>
    <w:rsid w:val="003666A6"/>
    <w:rsid w:val="003862B0"/>
    <w:rsid w:val="00390C40"/>
    <w:rsid w:val="003A1E1A"/>
    <w:rsid w:val="003B3613"/>
    <w:rsid w:val="003E287B"/>
    <w:rsid w:val="003E500A"/>
    <w:rsid w:val="00403607"/>
    <w:rsid w:val="00411A34"/>
    <w:rsid w:val="00420987"/>
    <w:rsid w:val="00452DEA"/>
    <w:rsid w:val="00463F25"/>
    <w:rsid w:val="004A1992"/>
    <w:rsid w:val="004A3F40"/>
    <w:rsid w:val="004C2AFC"/>
    <w:rsid w:val="004D16D8"/>
    <w:rsid w:val="004D3ABC"/>
    <w:rsid w:val="004F7129"/>
    <w:rsid w:val="004F771E"/>
    <w:rsid w:val="00502A81"/>
    <w:rsid w:val="00506D77"/>
    <w:rsid w:val="0051574B"/>
    <w:rsid w:val="00516978"/>
    <w:rsid w:val="00517D8F"/>
    <w:rsid w:val="00543056"/>
    <w:rsid w:val="00552FAF"/>
    <w:rsid w:val="0055395A"/>
    <w:rsid w:val="00563940"/>
    <w:rsid w:val="0059469F"/>
    <w:rsid w:val="005A4086"/>
    <w:rsid w:val="005A5552"/>
    <w:rsid w:val="005A5CB6"/>
    <w:rsid w:val="005B71F0"/>
    <w:rsid w:val="005C1028"/>
    <w:rsid w:val="005C339F"/>
    <w:rsid w:val="005D4FAE"/>
    <w:rsid w:val="005D5FED"/>
    <w:rsid w:val="005E6D12"/>
    <w:rsid w:val="005F3F15"/>
    <w:rsid w:val="0060292F"/>
    <w:rsid w:val="0061283E"/>
    <w:rsid w:val="00623A50"/>
    <w:rsid w:val="006243A3"/>
    <w:rsid w:val="00634131"/>
    <w:rsid w:val="00636C0A"/>
    <w:rsid w:val="00645706"/>
    <w:rsid w:val="00646312"/>
    <w:rsid w:val="00652E13"/>
    <w:rsid w:val="0066005C"/>
    <w:rsid w:val="00663B91"/>
    <w:rsid w:val="0066757A"/>
    <w:rsid w:val="00671740"/>
    <w:rsid w:val="00672DE9"/>
    <w:rsid w:val="00672FC4"/>
    <w:rsid w:val="00676F30"/>
    <w:rsid w:val="00687246"/>
    <w:rsid w:val="006A1319"/>
    <w:rsid w:val="006A24D3"/>
    <w:rsid w:val="006A45CC"/>
    <w:rsid w:val="006A6207"/>
    <w:rsid w:val="006B05A0"/>
    <w:rsid w:val="006B4BF4"/>
    <w:rsid w:val="006C6457"/>
    <w:rsid w:val="006E0414"/>
    <w:rsid w:val="006E6668"/>
    <w:rsid w:val="006E6DB6"/>
    <w:rsid w:val="006E7F91"/>
    <w:rsid w:val="006F01E0"/>
    <w:rsid w:val="006F2A76"/>
    <w:rsid w:val="006F7167"/>
    <w:rsid w:val="007300DB"/>
    <w:rsid w:val="00733EB5"/>
    <w:rsid w:val="00737B31"/>
    <w:rsid w:val="00750050"/>
    <w:rsid w:val="00767AC9"/>
    <w:rsid w:val="00781BAD"/>
    <w:rsid w:val="0078536D"/>
    <w:rsid w:val="00793970"/>
    <w:rsid w:val="007A3364"/>
    <w:rsid w:val="007B385E"/>
    <w:rsid w:val="007C2DED"/>
    <w:rsid w:val="007C6674"/>
    <w:rsid w:val="007D19E1"/>
    <w:rsid w:val="007D1A78"/>
    <w:rsid w:val="007F1727"/>
    <w:rsid w:val="008106C8"/>
    <w:rsid w:val="0081186F"/>
    <w:rsid w:val="008171DA"/>
    <w:rsid w:val="00824A5F"/>
    <w:rsid w:val="008307E7"/>
    <w:rsid w:val="0083654B"/>
    <w:rsid w:val="00837222"/>
    <w:rsid w:val="00853E99"/>
    <w:rsid w:val="00861F22"/>
    <w:rsid w:val="00865305"/>
    <w:rsid w:val="00872E9C"/>
    <w:rsid w:val="00876601"/>
    <w:rsid w:val="008833DE"/>
    <w:rsid w:val="00891E85"/>
    <w:rsid w:val="00895A1E"/>
    <w:rsid w:val="00896E26"/>
    <w:rsid w:val="008A33B2"/>
    <w:rsid w:val="008A3CC6"/>
    <w:rsid w:val="008B22EB"/>
    <w:rsid w:val="008C2427"/>
    <w:rsid w:val="008E2E00"/>
    <w:rsid w:val="008E5D68"/>
    <w:rsid w:val="008F547B"/>
    <w:rsid w:val="009006EB"/>
    <w:rsid w:val="00901CFB"/>
    <w:rsid w:val="009100E7"/>
    <w:rsid w:val="009358BF"/>
    <w:rsid w:val="00935A51"/>
    <w:rsid w:val="00940138"/>
    <w:rsid w:val="0094044C"/>
    <w:rsid w:val="00944D74"/>
    <w:rsid w:val="00950CB2"/>
    <w:rsid w:val="00954A38"/>
    <w:rsid w:val="00971170"/>
    <w:rsid w:val="00973E94"/>
    <w:rsid w:val="009749C8"/>
    <w:rsid w:val="009804D3"/>
    <w:rsid w:val="009A14E9"/>
    <w:rsid w:val="009C4471"/>
    <w:rsid w:val="009D07FE"/>
    <w:rsid w:val="009E01D7"/>
    <w:rsid w:val="009E4BC3"/>
    <w:rsid w:val="009E668F"/>
    <w:rsid w:val="00A10696"/>
    <w:rsid w:val="00A15496"/>
    <w:rsid w:val="00A20310"/>
    <w:rsid w:val="00A31278"/>
    <w:rsid w:val="00A448BC"/>
    <w:rsid w:val="00A46601"/>
    <w:rsid w:val="00A70C53"/>
    <w:rsid w:val="00A7369F"/>
    <w:rsid w:val="00A73EBA"/>
    <w:rsid w:val="00A97ED6"/>
    <w:rsid w:val="00AC2F49"/>
    <w:rsid w:val="00AC34DE"/>
    <w:rsid w:val="00AD5DB2"/>
    <w:rsid w:val="00B10362"/>
    <w:rsid w:val="00B1690B"/>
    <w:rsid w:val="00B16D69"/>
    <w:rsid w:val="00B243FC"/>
    <w:rsid w:val="00B276BC"/>
    <w:rsid w:val="00B4068E"/>
    <w:rsid w:val="00B50800"/>
    <w:rsid w:val="00B77A40"/>
    <w:rsid w:val="00B94057"/>
    <w:rsid w:val="00B96A55"/>
    <w:rsid w:val="00B9719F"/>
    <w:rsid w:val="00BA0C8D"/>
    <w:rsid w:val="00BA5872"/>
    <w:rsid w:val="00BB0663"/>
    <w:rsid w:val="00BB6A4E"/>
    <w:rsid w:val="00BD0747"/>
    <w:rsid w:val="00BD23DE"/>
    <w:rsid w:val="00BD52E5"/>
    <w:rsid w:val="00BE4836"/>
    <w:rsid w:val="00BF5BFC"/>
    <w:rsid w:val="00C0640B"/>
    <w:rsid w:val="00C30CA9"/>
    <w:rsid w:val="00C344D5"/>
    <w:rsid w:val="00C56926"/>
    <w:rsid w:val="00C65302"/>
    <w:rsid w:val="00C65F60"/>
    <w:rsid w:val="00C6664C"/>
    <w:rsid w:val="00C84487"/>
    <w:rsid w:val="00C905A0"/>
    <w:rsid w:val="00CA72AE"/>
    <w:rsid w:val="00CE5053"/>
    <w:rsid w:val="00CE6D4F"/>
    <w:rsid w:val="00D03E96"/>
    <w:rsid w:val="00D074CA"/>
    <w:rsid w:val="00D07D54"/>
    <w:rsid w:val="00D11574"/>
    <w:rsid w:val="00D12936"/>
    <w:rsid w:val="00D14B9A"/>
    <w:rsid w:val="00D371BC"/>
    <w:rsid w:val="00D4187A"/>
    <w:rsid w:val="00D75DCE"/>
    <w:rsid w:val="00D870A9"/>
    <w:rsid w:val="00DC2666"/>
    <w:rsid w:val="00DD61A6"/>
    <w:rsid w:val="00DE268C"/>
    <w:rsid w:val="00DE29AC"/>
    <w:rsid w:val="00DE785B"/>
    <w:rsid w:val="00DF5293"/>
    <w:rsid w:val="00E07064"/>
    <w:rsid w:val="00E1244C"/>
    <w:rsid w:val="00E15F51"/>
    <w:rsid w:val="00E27476"/>
    <w:rsid w:val="00E30CDF"/>
    <w:rsid w:val="00E44925"/>
    <w:rsid w:val="00E44DBD"/>
    <w:rsid w:val="00E53178"/>
    <w:rsid w:val="00E67D2E"/>
    <w:rsid w:val="00E94378"/>
    <w:rsid w:val="00E957A3"/>
    <w:rsid w:val="00EA1487"/>
    <w:rsid w:val="00EA6367"/>
    <w:rsid w:val="00EB4F23"/>
    <w:rsid w:val="00EB67D9"/>
    <w:rsid w:val="00EC67B1"/>
    <w:rsid w:val="00ED090B"/>
    <w:rsid w:val="00ED5936"/>
    <w:rsid w:val="00EE0829"/>
    <w:rsid w:val="00EE6D8C"/>
    <w:rsid w:val="00EE718A"/>
    <w:rsid w:val="00F02861"/>
    <w:rsid w:val="00F0666F"/>
    <w:rsid w:val="00F174E0"/>
    <w:rsid w:val="00F2479F"/>
    <w:rsid w:val="00F26A3A"/>
    <w:rsid w:val="00F5441D"/>
    <w:rsid w:val="00F57953"/>
    <w:rsid w:val="00F64EDB"/>
    <w:rsid w:val="00F726B8"/>
    <w:rsid w:val="00F76F0B"/>
    <w:rsid w:val="00F85904"/>
    <w:rsid w:val="00F900D2"/>
    <w:rsid w:val="00FB6845"/>
    <w:rsid w:val="00FE1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AD48E8"/>
  <w15:chartTrackingRefBased/>
  <w15:docId w15:val="{5192F922-AE5D-470B-B996-221A59FFB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3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A72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E44D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6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9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082</Words>
  <Characters>617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in van Staden</dc:creator>
  <cp:keywords/>
  <dc:description/>
  <cp:lastModifiedBy>Cailin van Staden</cp:lastModifiedBy>
  <cp:revision>3</cp:revision>
  <dcterms:created xsi:type="dcterms:W3CDTF">2024-03-25T08:13:00Z</dcterms:created>
  <dcterms:modified xsi:type="dcterms:W3CDTF">2024-07-18T06:45:00Z</dcterms:modified>
</cp:coreProperties>
</file>